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53056" w14:textId="77777777" w:rsidR="00786033" w:rsidRPr="00205F88" w:rsidRDefault="00786033" w:rsidP="00701DDB">
      <w:pPr>
        <w:spacing w:after="0" w:line="240" w:lineRule="auto"/>
        <w:contextualSpacing/>
        <w:jc w:val="center"/>
        <w:rPr>
          <w:rFonts w:ascii="Arial" w:hAnsi="Arial" w:cs="Arial"/>
          <w:b/>
        </w:rPr>
      </w:pPr>
      <w:r w:rsidRPr="00205F88">
        <w:rPr>
          <w:rFonts w:ascii="Arial" w:hAnsi="Arial" w:cs="Arial"/>
          <w:b/>
        </w:rPr>
        <w:t>Ecological Momentary Assessment Survey- Parent</w:t>
      </w:r>
    </w:p>
    <w:p w14:paraId="3DFC273D" w14:textId="77777777" w:rsidR="00786033" w:rsidRPr="00205F88" w:rsidRDefault="00786033" w:rsidP="003872CE">
      <w:pPr>
        <w:spacing w:after="0" w:line="240" w:lineRule="auto"/>
        <w:contextualSpacing/>
        <w:rPr>
          <w:rFonts w:ascii="Arial" w:hAnsi="Arial" w:cs="Arial"/>
          <w:b/>
        </w:rPr>
      </w:pPr>
    </w:p>
    <w:p w14:paraId="0D7A1A64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  <w:u w:val="single"/>
        </w:rPr>
      </w:pPr>
      <w:r w:rsidRPr="00205F88">
        <w:rPr>
          <w:rFonts w:ascii="Arial" w:hAnsi="Arial" w:cs="Arial"/>
          <w:u w:val="single"/>
        </w:rPr>
        <w:t>Waking Up Survey</w:t>
      </w:r>
    </w:p>
    <w:p w14:paraId="20532FE5" w14:textId="77777777" w:rsidR="00100635" w:rsidRPr="00205F88" w:rsidRDefault="00100635" w:rsidP="003872CE">
      <w:pPr>
        <w:spacing w:after="0" w:line="240" w:lineRule="auto"/>
        <w:contextualSpacing/>
        <w:rPr>
          <w:rFonts w:ascii="Arial" w:hAnsi="Arial" w:cs="Arial"/>
        </w:rPr>
      </w:pPr>
    </w:p>
    <w:p w14:paraId="3261153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any hours of sleep did you get last night? (0-24)</w:t>
      </w:r>
    </w:p>
    <w:p w14:paraId="5176F10F" w14:textId="77777777" w:rsidR="00100635" w:rsidRPr="00205F88" w:rsidRDefault="00100635" w:rsidP="003872CE">
      <w:pPr>
        <w:spacing w:after="0" w:line="240" w:lineRule="auto"/>
        <w:contextualSpacing/>
        <w:rPr>
          <w:rFonts w:ascii="Arial" w:hAnsi="Arial" w:cs="Arial"/>
        </w:rPr>
      </w:pPr>
    </w:p>
    <w:p w14:paraId="5B0ABABE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How well did you sleep last night? </w:t>
      </w:r>
    </w:p>
    <w:p w14:paraId="45AAF34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</w:t>
      </w:r>
      <w:r w:rsidR="00ED32DA" w:rsidRPr="00205F88">
        <w:rPr>
          <w:rFonts w:ascii="Arial" w:hAnsi="Arial" w:cs="Arial"/>
        </w:rPr>
        <w:t xml:space="preserve">–2 - </w:t>
      </w:r>
      <w:r w:rsidRPr="00205F88">
        <w:rPr>
          <w:rFonts w:ascii="Arial" w:hAnsi="Arial" w:cs="Arial"/>
        </w:rPr>
        <w:t>Very bad</w:t>
      </w:r>
    </w:p>
    <w:p w14:paraId="4A42AB2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</w:t>
      </w:r>
      <w:r w:rsidR="00ED32DA" w:rsidRPr="00205F88">
        <w:rPr>
          <w:rFonts w:ascii="Arial" w:hAnsi="Arial" w:cs="Arial"/>
        </w:rPr>
        <w:t xml:space="preserve">–1 - </w:t>
      </w:r>
      <w:r w:rsidRPr="00205F88">
        <w:rPr>
          <w:rFonts w:ascii="Arial" w:hAnsi="Arial" w:cs="Arial"/>
        </w:rPr>
        <w:t>Bad</w:t>
      </w:r>
    </w:p>
    <w:p w14:paraId="7AABD266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</w:t>
      </w:r>
      <w:r w:rsidR="00ED32DA" w:rsidRPr="00205F88">
        <w:rPr>
          <w:rFonts w:ascii="Arial" w:hAnsi="Arial" w:cs="Arial"/>
        </w:rPr>
        <w:t xml:space="preserve">  0 - </w:t>
      </w:r>
      <w:r w:rsidRPr="00205F88">
        <w:rPr>
          <w:rFonts w:ascii="Arial" w:hAnsi="Arial" w:cs="Arial"/>
        </w:rPr>
        <w:t>Okay</w:t>
      </w:r>
    </w:p>
    <w:p w14:paraId="2CB382D9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</w:t>
      </w:r>
      <w:r w:rsidR="00ED32DA" w:rsidRPr="00205F88">
        <w:rPr>
          <w:rFonts w:ascii="Arial" w:hAnsi="Arial" w:cs="Arial"/>
        </w:rPr>
        <w:t xml:space="preserve">+1 - </w:t>
      </w:r>
      <w:r w:rsidRPr="00205F88">
        <w:rPr>
          <w:rFonts w:ascii="Arial" w:hAnsi="Arial" w:cs="Arial"/>
        </w:rPr>
        <w:t>Good</w:t>
      </w:r>
    </w:p>
    <w:p w14:paraId="7DAF98F8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</w:t>
      </w:r>
      <w:r w:rsidR="00ED32DA" w:rsidRPr="00205F88">
        <w:rPr>
          <w:rFonts w:ascii="Arial" w:hAnsi="Arial" w:cs="Arial"/>
        </w:rPr>
        <w:t xml:space="preserve">+2 - </w:t>
      </w:r>
      <w:r w:rsidRPr="00205F88">
        <w:rPr>
          <w:rFonts w:ascii="Arial" w:hAnsi="Arial" w:cs="Arial"/>
        </w:rPr>
        <w:t>Very good</w:t>
      </w:r>
    </w:p>
    <w:p w14:paraId="548C4FA3" w14:textId="77777777" w:rsidR="00ED32DA" w:rsidRPr="00205F88" w:rsidRDefault="00ED32DA" w:rsidP="003872CE">
      <w:pPr>
        <w:spacing w:after="0" w:line="240" w:lineRule="auto"/>
        <w:contextualSpacing/>
        <w:rPr>
          <w:rFonts w:ascii="Arial" w:hAnsi="Arial" w:cs="Arial"/>
        </w:rPr>
      </w:pPr>
    </w:p>
    <w:p w14:paraId="25D80FA3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is your stress level right now?</w:t>
      </w:r>
    </w:p>
    <w:p w14:paraId="6CDC978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ED32DA" w:rsidRPr="00205F88">
        <w:rPr>
          <w:rFonts w:ascii="Arial" w:hAnsi="Arial" w:cs="Arial"/>
        </w:rPr>
        <w:t>0</w:t>
      </w:r>
      <w:proofErr w:type="gramEnd"/>
      <w:r w:rsidR="00ED32DA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not at all</w:t>
      </w:r>
    </w:p>
    <w:p w14:paraId="65AD586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ED32DA" w:rsidRPr="00205F88">
        <w:rPr>
          <w:rFonts w:ascii="Arial" w:hAnsi="Arial" w:cs="Arial"/>
        </w:rPr>
        <w:t>1</w:t>
      </w:r>
      <w:proofErr w:type="gramEnd"/>
      <w:r w:rsidR="00ED32DA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a little</w:t>
      </w:r>
    </w:p>
    <w:p w14:paraId="46244858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ED32DA" w:rsidRPr="00205F88">
        <w:rPr>
          <w:rFonts w:ascii="Arial" w:hAnsi="Arial" w:cs="Arial"/>
        </w:rPr>
        <w:t>2</w:t>
      </w:r>
      <w:proofErr w:type="gramEnd"/>
      <w:r w:rsidR="00ED32DA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somewhat</w:t>
      </w:r>
    </w:p>
    <w:p w14:paraId="78F84044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ED32DA" w:rsidRPr="00205F88">
        <w:rPr>
          <w:rFonts w:ascii="Arial" w:hAnsi="Arial" w:cs="Arial"/>
        </w:rPr>
        <w:t>3</w:t>
      </w:r>
      <w:proofErr w:type="gramEnd"/>
      <w:r w:rsidR="00ED32DA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very</w:t>
      </w:r>
    </w:p>
    <w:p w14:paraId="66C66AE9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ED32DA" w:rsidRPr="00205F88">
        <w:rPr>
          <w:rFonts w:ascii="Arial" w:hAnsi="Arial" w:cs="Arial"/>
        </w:rPr>
        <w:t>4</w:t>
      </w:r>
      <w:proofErr w:type="gramEnd"/>
      <w:r w:rsidR="00ED32DA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extremely stressed</w:t>
      </w:r>
    </w:p>
    <w:p w14:paraId="6500505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581843A6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PAM How are feeling right now </w:t>
      </w:r>
    </w:p>
    <w:p w14:paraId="35E809C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21CCD6CA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4A58CAA4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4B62C574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  <w:u w:val="single"/>
        </w:rPr>
      </w:pPr>
      <w:r w:rsidRPr="00205F88">
        <w:rPr>
          <w:rFonts w:ascii="Arial" w:hAnsi="Arial" w:cs="Arial"/>
          <w:u w:val="single"/>
        </w:rPr>
        <w:t>Morning Survey</w:t>
      </w:r>
    </w:p>
    <w:p w14:paraId="273DBEBF" w14:textId="77777777" w:rsidR="00100635" w:rsidRPr="00205F88" w:rsidRDefault="00100635" w:rsidP="003872CE">
      <w:pPr>
        <w:spacing w:after="0" w:line="240" w:lineRule="auto"/>
        <w:contextualSpacing/>
        <w:rPr>
          <w:rFonts w:ascii="Arial" w:hAnsi="Arial" w:cs="Arial"/>
        </w:rPr>
      </w:pPr>
    </w:p>
    <w:p w14:paraId="06CB636E" w14:textId="77777777" w:rsidR="003872CE" w:rsidRPr="00205F88" w:rsidRDefault="00966B0C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wa</w:t>
      </w:r>
      <w:r w:rsidR="003872CE" w:rsidRPr="00205F88">
        <w:rPr>
          <w:rFonts w:ascii="Arial" w:hAnsi="Arial" w:cs="Arial"/>
        </w:rPr>
        <w:t xml:space="preserve">s your stress level over the past few hours? </w:t>
      </w:r>
    </w:p>
    <w:p w14:paraId="43B235B9" w14:textId="77777777" w:rsidR="004B3775" w:rsidRPr="00205F88" w:rsidRDefault="003872CE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="004B3775" w:rsidRPr="00205F88">
        <w:rPr>
          <w:rFonts w:ascii="Arial" w:hAnsi="Arial" w:cs="Arial"/>
        </w:rPr>
        <w:t>[]  0</w:t>
      </w:r>
      <w:proofErr w:type="gramEnd"/>
      <w:r w:rsidR="004B3775" w:rsidRPr="00205F88">
        <w:rPr>
          <w:rFonts w:ascii="Arial" w:hAnsi="Arial" w:cs="Arial"/>
        </w:rPr>
        <w:t xml:space="preserve"> - not at all</w:t>
      </w:r>
    </w:p>
    <w:p w14:paraId="26C3CDFB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- a little</w:t>
      </w:r>
    </w:p>
    <w:p w14:paraId="40C1CC8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65CF6526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</w:t>
      </w:r>
    </w:p>
    <w:p w14:paraId="60685F6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 stressed</w:t>
      </w:r>
    </w:p>
    <w:p w14:paraId="1F211B9C" w14:textId="77777777" w:rsidR="003872CE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 w:rsidDel="004B3775">
        <w:rPr>
          <w:rFonts w:ascii="Arial" w:hAnsi="Arial" w:cs="Arial"/>
        </w:rPr>
        <w:t xml:space="preserve"> </w:t>
      </w:r>
    </w:p>
    <w:p w14:paraId="542CE8B1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PAM How are feeling right now </w:t>
      </w:r>
    </w:p>
    <w:p w14:paraId="59E7B0E8" w14:textId="77777777" w:rsidR="00ED32DA" w:rsidRPr="00205F88" w:rsidRDefault="00ED32DA" w:rsidP="003872CE">
      <w:pPr>
        <w:spacing w:after="0" w:line="240" w:lineRule="auto"/>
        <w:contextualSpacing/>
        <w:rPr>
          <w:rFonts w:ascii="Arial" w:hAnsi="Arial" w:cs="Arial"/>
        </w:rPr>
      </w:pPr>
    </w:p>
    <w:p w14:paraId="287A8F9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PAM How have you been feeling over the past few hours?  </w:t>
      </w:r>
    </w:p>
    <w:p w14:paraId="00E48A5A" w14:textId="77777777" w:rsidR="00ED32DA" w:rsidRPr="00205F88" w:rsidRDefault="00ED32DA" w:rsidP="003872CE">
      <w:pPr>
        <w:spacing w:after="0" w:line="240" w:lineRule="auto"/>
        <w:contextualSpacing/>
        <w:rPr>
          <w:rFonts w:ascii="Arial" w:hAnsi="Arial" w:cs="Arial"/>
        </w:rPr>
      </w:pPr>
    </w:p>
    <w:p w14:paraId="5A9C4C07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Did you</w:t>
      </w:r>
      <w:r w:rsidR="002E289D" w:rsidRPr="00205F88">
        <w:rPr>
          <w:rFonts w:ascii="Arial" w:hAnsi="Arial" w:cs="Arial"/>
        </w:rPr>
        <w:t xml:space="preserve"> </w:t>
      </w:r>
      <w:r w:rsidRPr="00205F88">
        <w:rPr>
          <w:rFonts w:ascii="Arial" w:hAnsi="Arial" w:cs="Arial"/>
        </w:rPr>
        <w:t>talk to your child this morning?</w:t>
      </w:r>
      <w:r w:rsidR="002E289D" w:rsidRPr="00205F88">
        <w:rPr>
          <w:rFonts w:ascii="Arial" w:hAnsi="Arial" w:cs="Arial"/>
        </w:rPr>
        <w:t xml:space="preserve"> Check all that apply</w:t>
      </w:r>
    </w:p>
    <w:p w14:paraId="391D7E43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</w:t>
      </w:r>
      <w:r w:rsidR="00ED32DA" w:rsidRPr="00205F88">
        <w:rPr>
          <w:rFonts w:ascii="Arial" w:hAnsi="Arial" w:cs="Arial"/>
        </w:rPr>
        <w:t>, in person</w:t>
      </w:r>
    </w:p>
    <w:p w14:paraId="3B81ADDA" w14:textId="77777777" w:rsidR="00ED32DA" w:rsidRPr="00205F88" w:rsidRDefault="00ED32DA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phone</w:t>
      </w:r>
    </w:p>
    <w:p w14:paraId="78F7520B" w14:textId="77777777" w:rsidR="00ED32DA" w:rsidRPr="00205F88" w:rsidRDefault="00ED32DA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text</w:t>
      </w:r>
    </w:p>
    <w:p w14:paraId="431365A2" w14:textId="4C6534F4" w:rsidR="000B2E92" w:rsidRPr="00205F88" w:rsidRDefault="000B2E92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instant messaging or social media (</w:t>
      </w:r>
      <w:r w:rsidR="00701DDB" w:rsidRPr="00205F88">
        <w:rPr>
          <w:rFonts w:ascii="Arial" w:hAnsi="Arial" w:cs="Arial"/>
        </w:rPr>
        <w:t>F</w:t>
      </w:r>
      <w:r w:rsidRPr="00205F88">
        <w:rPr>
          <w:rFonts w:ascii="Arial" w:hAnsi="Arial" w:cs="Arial"/>
        </w:rPr>
        <w:t>acebook)</w:t>
      </w:r>
    </w:p>
    <w:p w14:paraId="5A2ED895" w14:textId="77777777" w:rsidR="002E289D" w:rsidRPr="00205F88" w:rsidRDefault="002E289D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video chat</w:t>
      </w:r>
    </w:p>
    <w:p w14:paraId="5237B913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No, I did not talk with my child this morning</w:t>
      </w:r>
    </w:p>
    <w:p w14:paraId="3EC3EBCA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7D396EB5" w14:textId="77777777" w:rsidR="002E289D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If yes,</w:t>
      </w:r>
    </w:p>
    <w:p w14:paraId="1F591D27" w14:textId="77777777" w:rsidR="00100635" w:rsidRPr="00205F88" w:rsidRDefault="00100635" w:rsidP="002E289D">
      <w:pPr>
        <w:spacing w:after="0" w:line="240" w:lineRule="auto"/>
        <w:contextualSpacing/>
        <w:rPr>
          <w:rFonts w:ascii="Arial" w:hAnsi="Arial" w:cs="Arial"/>
        </w:rPr>
      </w:pPr>
    </w:p>
    <w:p w14:paraId="38C01D56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How much </w:t>
      </w:r>
      <w:r w:rsidR="00894AF9" w:rsidRPr="00205F88">
        <w:rPr>
          <w:rFonts w:ascii="Arial" w:hAnsi="Arial" w:cs="Arial"/>
        </w:rPr>
        <w:t xml:space="preserve">time </w:t>
      </w:r>
      <w:r w:rsidRPr="00205F88">
        <w:rPr>
          <w:rFonts w:ascii="Arial" w:hAnsi="Arial" w:cs="Arial"/>
        </w:rPr>
        <w:t>did you and your child spend together or</w:t>
      </w:r>
      <w:r w:rsidR="00894AF9" w:rsidRPr="00205F88">
        <w:rPr>
          <w:rFonts w:ascii="Arial" w:hAnsi="Arial" w:cs="Arial"/>
        </w:rPr>
        <w:t xml:space="preserve"> communicating</w:t>
      </w:r>
      <w:r w:rsidR="001E5710" w:rsidRPr="00205F88">
        <w:rPr>
          <w:rFonts w:ascii="Arial" w:hAnsi="Arial" w:cs="Arial"/>
        </w:rPr>
        <w:t xml:space="preserve"> this morning</w:t>
      </w:r>
      <w:r w:rsidRPr="00205F88">
        <w:rPr>
          <w:rFonts w:ascii="Arial" w:hAnsi="Arial" w:cs="Arial"/>
        </w:rPr>
        <w:t>?</w:t>
      </w:r>
    </w:p>
    <w:p w14:paraId="3D32409D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None</w:t>
      </w:r>
      <w:proofErr w:type="gramEnd"/>
    </w:p>
    <w:p w14:paraId="4BE58EBE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894AF9" w:rsidRPr="00205F88">
        <w:rPr>
          <w:rFonts w:ascii="Arial" w:hAnsi="Arial" w:cs="Arial"/>
        </w:rPr>
        <w:t>A</w:t>
      </w:r>
      <w:proofErr w:type="gramEnd"/>
      <w:r w:rsidR="00894AF9" w:rsidRPr="00205F88">
        <w:rPr>
          <w:rFonts w:ascii="Arial" w:hAnsi="Arial" w:cs="Arial"/>
        </w:rPr>
        <w:t xml:space="preserve"> few minutes</w:t>
      </w:r>
    </w:p>
    <w:p w14:paraId="40A1E258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894AF9" w:rsidRPr="00205F88">
        <w:rPr>
          <w:rFonts w:ascii="Arial" w:hAnsi="Arial" w:cs="Arial"/>
        </w:rPr>
        <w:t>10</w:t>
      </w:r>
      <w:proofErr w:type="gramEnd"/>
      <w:r w:rsidR="00894AF9" w:rsidRPr="00205F88">
        <w:rPr>
          <w:rFonts w:ascii="Arial" w:hAnsi="Arial" w:cs="Arial"/>
        </w:rPr>
        <w:t xml:space="preserve"> to 15 minutes</w:t>
      </w:r>
    </w:p>
    <w:p w14:paraId="1D752336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lastRenderedPageBreak/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894AF9" w:rsidRPr="00205F88">
        <w:rPr>
          <w:rFonts w:ascii="Arial" w:hAnsi="Arial" w:cs="Arial"/>
        </w:rPr>
        <w:t>20</w:t>
      </w:r>
      <w:proofErr w:type="gramEnd"/>
      <w:r w:rsidR="00894AF9" w:rsidRPr="00205F88">
        <w:rPr>
          <w:rFonts w:ascii="Arial" w:hAnsi="Arial" w:cs="Arial"/>
        </w:rPr>
        <w:t xml:space="preserve"> to 30 minutes</w:t>
      </w:r>
    </w:p>
    <w:p w14:paraId="31D48EE8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="00894AF9" w:rsidRPr="00205F88">
        <w:rPr>
          <w:rFonts w:ascii="Arial" w:hAnsi="Arial" w:cs="Arial"/>
        </w:rPr>
        <w:t>1</w:t>
      </w:r>
      <w:proofErr w:type="gramEnd"/>
      <w:r w:rsidR="00894AF9" w:rsidRPr="00205F88">
        <w:rPr>
          <w:rFonts w:ascii="Arial" w:hAnsi="Arial" w:cs="Arial"/>
        </w:rPr>
        <w:t xml:space="preserve"> hour</w:t>
      </w:r>
    </w:p>
    <w:p w14:paraId="427B2E47" w14:textId="77777777" w:rsidR="00894AF9" w:rsidRPr="00205F88" w:rsidRDefault="00894AF9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Pr="00205F88">
        <w:rPr>
          <w:rFonts w:ascii="Arial" w:hAnsi="Arial" w:cs="Arial"/>
        </w:rPr>
        <w:t>2</w:t>
      </w:r>
      <w:proofErr w:type="gramEnd"/>
      <w:r w:rsidRPr="00205F88">
        <w:rPr>
          <w:rFonts w:ascii="Arial" w:hAnsi="Arial" w:cs="Arial"/>
        </w:rPr>
        <w:t xml:space="preserve"> hours </w:t>
      </w:r>
    </w:p>
    <w:p w14:paraId="0AAB2506" w14:textId="77777777" w:rsidR="00894AF9" w:rsidRPr="00205F88" w:rsidRDefault="00894AF9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</w:t>
      </w:r>
      <w:r w:rsidRPr="00205F88">
        <w:rPr>
          <w:rFonts w:ascii="Arial" w:hAnsi="Arial" w:cs="Arial"/>
        </w:rPr>
        <w:t>3</w:t>
      </w:r>
      <w:proofErr w:type="gramEnd"/>
      <w:r w:rsidRPr="00205F88">
        <w:rPr>
          <w:rFonts w:ascii="Arial" w:hAnsi="Arial" w:cs="Arial"/>
        </w:rPr>
        <w:t xml:space="preserve"> hours or more</w:t>
      </w:r>
    </w:p>
    <w:p w14:paraId="62B818BD" w14:textId="77777777" w:rsidR="00894AF9" w:rsidRPr="00205F88" w:rsidRDefault="00894AF9" w:rsidP="002E289D">
      <w:pPr>
        <w:spacing w:after="0" w:line="240" w:lineRule="auto"/>
        <w:contextualSpacing/>
        <w:rPr>
          <w:rFonts w:ascii="Arial" w:hAnsi="Arial" w:cs="Arial"/>
        </w:rPr>
      </w:pPr>
    </w:p>
    <w:p w14:paraId="4B9A0864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did you and your child argue, disagree, or get upset with each other?</w:t>
      </w:r>
    </w:p>
    <w:p w14:paraId="6F40B639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0</w:t>
      </w:r>
      <w:proofErr w:type="gramEnd"/>
      <w:r w:rsidR="008868A5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Not at all</w:t>
      </w:r>
    </w:p>
    <w:p w14:paraId="209B9701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1</w:t>
      </w:r>
      <w:proofErr w:type="gramEnd"/>
      <w:r w:rsidR="008868A5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A little</w:t>
      </w:r>
    </w:p>
    <w:p w14:paraId="0BFCC33B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2</w:t>
      </w:r>
      <w:proofErr w:type="gramEnd"/>
      <w:r w:rsidR="008868A5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Somewhat</w:t>
      </w:r>
    </w:p>
    <w:p w14:paraId="7ADA54F2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3</w:t>
      </w:r>
      <w:proofErr w:type="gramEnd"/>
      <w:r w:rsidR="008868A5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Very much</w:t>
      </w:r>
    </w:p>
    <w:p w14:paraId="24F9AFB1" w14:textId="77777777" w:rsidR="002E289D" w:rsidRPr="00205F88" w:rsidRDefault="002E289D" w:rsidP="002E289D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8868A5" w:rsidRPr="00205F88">
        <w:rPr>
          <w:rFonts w:ascii="Arial" w:hAnsi="Arial" w:cs="Arial"/>
        </w:rPr>
        <w:t xml:space="preserve"> 4</w:t>
      </w:r>
      <w:proofErr w:type="gramEnd"/>
      <w:r w:rsidR="008868A5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Extremely</w:t>
      </w:r>
    </w:p>
    <w:p w14:paraId="1BF9974D" w14:textId="1A190BE5" w:rsidR="00950E90" w:rsidRPr="00205F88" w:rsidRDefault="00950E90" w:rsidP="00950E9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*If “Not at all” selected, skip to “What happened with consequences” questions.</w:t>
      </w:r>
    </w:p>
    <w:p w14:paraId="19D5E2CF" w14:textId="77777777" w:rsidR="002E289D" w:rsidRPr="00205F88" w:rsidRDefault="002E289D" w:rsidP="003872CE">
      <w:pPr>
        <w:spacing w:after="0" w:line="240" w:lineRule="auto"/>
        <w:contextualSpacing/>
        <w:rPr>
          <w:rFonts w:ascii="Arial" w:hAnsi="Arial" w:cs="Arial"/>
        </w:rPr>
      </w:pPr>
    </w:p>
    <w:p w14:paraId="3D6AD9F2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If yes,</w:t>
      </w:r>
    </w:p>
    <w:p w14:paraId="4737DBFA" w14:textId="77777777" w:rsidR="008868A5" w:rsidRPr="00205F88" w:rsidRDefault="008868A5" w:rsidP="00894AF9">
      <w:pPr>
        <w:spacing w:after="0" w:line="240" w:lineRule="auto"/>
        <w:contextualSpacing/>
        <w:rPr>
          <w:rFonts w:ascii="Arial" w:hAnsi="Arial" w:cs="Arial"/>
        </w:rPr>
      </w:pPr>
    </w:p>
    <w:p w14:paraId="44FECF1A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was the disagreement or conflict about?</w:t>
      </w:r>
      <w:r w:rsidR="008868A5" w:rsidRPr="00205F88">
        <w:rPr>
          <w:rFonts w:ascii="Arial" w:hAnsi="Arial" w:cs="Arial"/>
        </w:rPr>
        <w:t xml:space="preserve">  </w:t>
      </w:r>
      <w:r w:rsidR="001E5710" w:rsidRPr="00205F88">
        <w:rPr>
          <w:rFonts w:ascii="Arial" w:hAnsi="Arial" w:cs="Arial"/>
        </w:rPr>
        <w:t>(</w:t>
      </w:r>
      <w:proofErr w:type="gramStart"/>
      <w:r w:rsidR="001E5710" w:rsidRPr="00205F88">
        <w:rPr>
          <w:rFonts w:ascii="Arial" w:hAnsi="Arial" w:cs="Arial"/>
        </w:rPr>
        <w:t>c</w:t>
      </w:r>
      <w:r w:rsidR="008868A5" w:rsidRPr="00205F88">
        <w:rPr>
          <w:rFonts w:ascii="Arial" w:hAnsi="Arial" w:cs="Arial"/>
        </w:rPr>
        <w:t>heck</w:t>
      </w:r>
      <w:proofErr w:type="gramEnd"/>
      <w:r w:rsidR="008868A5" w:rsidRPr="00205F88">
        <w:rPr>
          <w:rFonts w:ascii="Arial" w:hAnsi="Arial" w:cs="Arial"/>
        </w:rPr>
        <w:t xml:space="preserve"> all that apply</w:t>
      </w:r>
      <w:r w:rsidR="001E5710" w:rsidRPr="00205F88">
        <w:rPr>
          <w:rFonts w:ascii="Arial" w:hAnsi="Arial" w:cs="Arial"/>
        </w:rPr>
        <w:t>)</w:t>
      </w:r>
    </w:p>
    <w:p w14:paraId="7E5BE4A5" w14:textId="77777777" w:rsidR="008868A5" w:rsidRPr="00205F88" w:rsidRDefault="008868A5" w:rsidP="008868A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Chores</w:t>
      </w:r>
      <w:proofErr w:type="gramEnd"/>
      <w:r w:rsidRPr="00205F88">
        <w:rPr>
          <w:rFonts w:ascii="Arial" w:hAnsi="Arial" w:cs="Arial"/>
        </w:rPr>
        <w:t xml:space="preserve"> / Responsibilities</w:t>
      </w:r>
    </w:p>
    <w:p w14:paraId="265F83BB" w14:textId="77777777" w:rsidR="008868A5" w:rsidRPr="00205F88" w:rsidRDefault="008868A5" w:rsidP="008868A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Dressing</w:t>
      </w:r>
      <w:proofErr w:type="gramEnd"/>
      <w:r w:rsidRPr="00205F88">
        <w:rPr>
          <w:rFonts w:ascii="Arial" w:hAnsi="Arial" w:cs="Arial"/>
        </w:rPr>
        <w:t xml:space="preserve"> </w:t>
      </w:r>
      <w:r w:rsidR="001E5710" w:rsidRPr="00205F88">
        <w:rPr>
          <w:rFonts w:ascii="Arial" w:hAnsi="Arial" w:cs="Arial"/>
        </w:rPr>
        <w:t>- clothes, hair</w:t>
      </w:r>
    </w:p>
    <w:p w14:paraId="394D6517" w14:textId="77777777" w:rsidR="008868A5" w:rsidRPr="00205F88" w:rsidRDefault="008868A5" w:rsidP="008868A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School</w:t>
      </w:r>
      <w:proofErr w:type="gramEnd"/>
      <w:r w:rsidRPr="00205F88">
        <w:rPr>
          <w:rFonts w:ascii="Arial" w:hAnsi="Arial" w:cs="Arial"/>
        </w:rPr>
        <w:t xml:space="preserve"> – attendance, grades, homework, behavior</w:t>
      </w:r>
    </w:p>
    <w:p w14:paraId="692BFA1F" w14:textId="77777777" w:rsidR="008868A5" w:rsidRPr="00205F88" w:rsidRDefault="008868A5" w:rsidP="008868A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Friends</w:t>
      </w:r>
      <w:proofErr w:type="gramEnd"/>
    </w:p>
    <w:p w14:paraId="57275E23" w14:textId="77777777" w:rsidR="008868A5" w:rsidRPr="00205F88" w:rsidRDefault="008868A5" w:rsidP="008868A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Disclosure</w:t>
      </w:r>
      <w:proofErr w:type="gramEnd"/>
      <w:r w:rsidRPr="00205F88">
        <w:rPr>
          <w:rFonts w:ascii="Arial" w:hAnsi="Arial" w:cs="Arial"/>
        </w:rPr>
        <w:t xml:space="preserve"> / Secrecy </w:t>
      </w:r>
    </w:p>
    <w:p w14:paraId="1C534D9E" w14:textId="77777777" w:rsidR="008868A5" w:rsidRPr="00205F88" w:rsidRDefault="008868A5" w:rsidP="008868A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Money</w:t>
      </w:r>
      <w:proofErr w:type="gramEnd"/>
    </w:p>
    <w:p w14:paraId="42D56543" w14:textId="77777777" w:rsidR="008868A5" w:rsidRPr="00205F88" w:rsidRDefault="008868A5" w:rsidP="008868A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Other</w:t>
      </w:r>
      <w:proofErr w:type="gramEnd"/>
      <w:r w:rsidRPr="00205F88">
        <w:rPr>
          <w:rFonts w:ascii="Arial" w:hAnsi="Arial" w:cs="Arial"/>
        </w:rPr>
        <w:t xml:space="preserve"> (specify: </w:t>
      </w:r>
      <w:r w:rsidRPr="00205F88">
        <w:rPr>
          <w:rFonts w:ascii="Arial" w:hAnsi="Arial" w:cs="Arial"/>
        </w:rPr>
        <w:tab/>
        <w:t>)</w:t>
      </w:r>
    </w:p>
    <w:p w14:paraId="0F9AA465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</w:p>
    <w:p w14:paraId="3AA15D21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did you try to resolve this disagreement or conflict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5B7E9BCB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atened to give a punishment or consequence</w:t>
      </w:r>
    </w:p>
    <w:p w14:paraId="232BAEAA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ave a punishment or consequence</w:t>
      </w:r>
    </w:p>
    <w:p w14:paraId="5DD86328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ried to discuss the issue calmly</w:t>
      </w:r>
    </w:p>
    <w:p w14:paraId="5160E699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Did discuss the issue calmly</w:t>
      </w:r>
    </w:p>
    <w:p w14:paraId="0D7B5919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ot information to back up your side of things</w:t>
      </w:r>
    </w:p>
    <w:p w14:paraId="5015BB92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Brought in or tried to bring in someone to help settle things</w:t>
      </w:r>
    </w:p>
    <w:p w14:paraId="6CC99F50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Left the room to cool down</w:t>
      </w:r>
    </w:p>
    <w:p w14:paraId="0DF1A0A6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Yelled, insulted or swore </w:t>
      </w:r>
    </w:p>
    <w:p w14:paraId="09ACB907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Refused to talk about it</w:t>
      </w:r>
    </w:p>
    <w:p w14:paraId="42430847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ried</w:t>
      </w:r>
    </w:p>
    <w:p w14:paraId="20A15141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w, smashed, hit, or kicked something</w:t>
      </w:r>
    </w:p>
    <w:p w14:paraId="67B6ECB3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</w:p>
    <w:p w14:paraId="6FA370CE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did your child try to resolve this disagreement or conflict (check all that apply)</w:t>
      </w:r>
    </w:p>
    <w:p w14:paraId="6C2B909C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ried to discuss the issue calmly</w:t>
      </w:r>
    </w:p>
    <w:p w14:paraId="5E57A196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Did discuss the issue calmly</w:t>
      </w:r>
    </w:p>
    <w:p w14:paraId="62DEED81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ot information to back up their side of things</w:t>
      </w:r>
    </w:p>
    <w:p w14:paraId="1D4A4AED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Brought in or tried to bring in someone to help settle things</w:t>
      </w:r>
    </w:p>
    <w:p w14:paraId="46293080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Left the room to cool down</w:t>
      </w:r>
    </w:p>
    <w:p w14:paraId="35368680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Yelled, insulted or swore </w:t>
      </w:r>
    </w:p>
    <w:p w14:paraId="07D2BAD7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Refused to talk about it</w:t>
      </w:r>
    </w:p>
    <w:p w14:paraId="3A567185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ried</w:t>
      </w:r>
    </w:p>
    <w:p w14:paraId="214DC3A0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w, smashed, hit, or kicked something</w:t>
      </w:r>
    </w:p>
    <w:p w14:paraId="3F568F77" w14:textId="77777777" w:rsidR="00894AF9" w:rsidRPr="00205F88" w:rsidRDefault="00894AF9" w:rsidP="00894AF9">
      <w:pPr>
        <w:spacing w:after="0" w:line="240" w:lineRule="auto"/>
        <w:contextualSpacing/>
        <w:rPr>
          <w:rFonts w:ascii="Arial" w:hAnsi="Arial" w:cs="Arial"/>
        </w:rPr>
      </w:pPr>
    </w:p>
    <w:p w14:paraId="76CAA6DD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happened with consequences between you and your child this morning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577055EF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Nothing happened that deserved a consequence</w:t>
      </w:r>
    </w:p>
    <w:p w14:paraId="0B9D902A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lastRenderedPageBreak/>
        <w:tab/>
        <w:t>[] You let your child out of consequences early</w:t>
      </w:r>
    </w:p>
    <w:p w14:paraId="36B042AC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r child talked you out of a consequence</w:t>
      </w:r>
    </w:p>
    <w:p w14:paraId="22FA88CB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were going to give a consequence and then did not do it</w:t>
      </w:r>
    </w:p>
    <w:p w14:paraId="005E9217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iving a consequence depended on your mood (either good or bad)</w:t>
      </w:r>
    </w:p>
    <w:p w14:paraId="471734A0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iving a consequence depended on your energy (either tired or rested)</w:t>
      </w:r>
    </w:p>
    <w:p w14:paraId="604AC7C6" w14:textId="77777777" w:rsidR="001E5710" w:rsidRPr="00205F88" w:rsidRDefault="001E5710" w:rsidP="001E5710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followed through on consequences you set</w:t>
      </w:r>
    </w:p>
    <w:p w14:paraId="2FDEE381" w14:textId="77777777" w:rsidR="002E289D" w:rsidRPr="00205F88" w:rsidRDefault="002E289D" w:rsidP="003872CE">
      <w:pPr>
        <w:spacing w:after="0" w:line="240" w:lineRule="auto"/>
        <w:contextualSpacing/>
        <w:rPr>
          <w:rFonts w:ascii="Arial" w:hAnsi="Arial" w:cs="Arial"/>
        </w:rPr>
      </w:pPr>
    </w:p>
    <w:p w14:paraId="14CA86E9" w14:textId="77777777" w:rsidR="001E5710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happened when your child did a good job or behaved well this morning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38A65137" w14:textId="77777777" w:rsidR="003872CE" w:rsidRPr="00205F88" w:rsidRDefault="003872CE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You told your child that s/he did a good job</w:t>
      </w:r>
    </w:p>
    <w:p w14:paraId="5F868A23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hugged or kissed your child</w:t>
      </w:r>
    </w:p>
    <w:p w14:paraId="476E54C7" w14:textId="77777777" w:rsidR="00A07925" w:rsidRPr="00205F88" w:rsidRDefault="003872CE" w:rsidP="00A0792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rewarded or gave you</w:t>
      </w:r>
      <w:r w:rsidR="000B2E92" w:rsidRPr="00205F88">
        <w:rPr>
          <w:rFonts w:ascii="Arial" w:hAnsi="Arial" w:cs="Arial"/>
        </w:rPr>
        <w:t>r child</w:t>
      </w:r>
      <w:r w:rsidRPr="00205F88">
        <w:rPr>
          <w:rFonts w:ascii="Arial" w:hAnsi="Arial" w:cs="Arial"/>
        </w:rPr>
        <w:t xml:space="preserve"> something extra</w:t>
      </w:r>
      <w:r w:rsidRPr="00205F88">
        <w:rPr>
          <w:rFonts w:ascii="Arial" w:hAnsi="Arial" w:cs="Arial"/>
        </w:rPr>
        <w:tab/>
      </w:r>
    </w:p>
    <w:p w14:paraId="6EB73DFE" w14:textId="77777777" w:rsidR="00AF1F5B" w:rsidRPr="00205F88" w:rsidRDefault="00AF1F5B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Nothing, because nothing special happened – didn’t do better or worse than normal</w:t>
      </w:r>
    </w:p>
    <w:p w14:paraId="06D2221A" w14:textId="77777777" w:rsidR="00AF1F5B" w:rsidRPr="00205F88" w:rsidRDefault="00100635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</w:t>
      </w:r>
      <w:r w:rsidR="00AF1F5B" w:rsidRPr="00205F88">
        <w:rPr>
          <w:rFonts w:ascii="Arial" w:hAnsi="Arial" w:cs="Arial"/>
        </w:rPr>
        <w:t>] Nothing, because your child didn't do a good job or behaved poorly</w:t>
      </w:r>
    </w:p>
    <w:p w14:paraId="4672F76B" w14:textId="77777777" w:rsidR="003872CE" w:rsidRPr="00205F88" w:rsidRDefault="003872CE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Your child did better than usual or behaved well</w:t>
      </w:r>
    </w:p>
    <w:p w14:paraId="438A91A6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r child did worse than usual or didn't behave well</w:t>
      </w:r>
    </w:p>
    <w:p w14:paraId="3602559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129B2661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651C0F8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  <w:u w:val="single"/>
        </w:rPr>
      </w:pPr>
      <w:r w:rsidRPr="00205F88">
        <w:rPr>
          <w:rFonts w:ascii="Arial" w:hAnsi="Arial" w:cs="Arial"/>
          <w:u w:val="single"/>
        </w:rPr>
        <w:t>Afternoon Survey</w:t>
      </w:r>
    </w:p>
    <w:p w14:paraId="008BD7E1" w14:textId="77777777" w:rsidR="00100635" w:rsidRPr="00205F88" w:rsidRDefault="00100635" w:rsidP="003872CE">
      <w:pPr>
        <w:spacing w:after="0" w:line="240" w:lineRule="auto"/>
        <w:contextualSpacing/>
        <w:rPr>
          <w:rFonts w:ascii="Arial" w:hAnsi="Arial" w:cs="Arial"/>
        </w:rPr>
      </w:pPr>
    </w:p>
    <w:p w14:paraId="0FE58A9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What </w:t>
      </w:r>
      <w:r w:rsidR="00966B0C" w:rsidRPr="00205F88">
        <w:rPr>
          <w:rFonts w:ascii="Arial" w:hAnsi="Arial" w:cs="Arial"/>
        </w:rPr>
        <w:t>wa</w:t>
      </w:r>
      <w:r w:rsidRPr="00205F88">
        <w:rPr>
          <w:rFonts w:ascii="Arial" w:hAnsi="Arial" w:cs="Arial"/>
        </w:rPr>
        <w:t>s your stress level over the past few hours? (1=not stressed, 5=very stressed)</w:t>
      </w:r>
    </w:p>
    <w:p w14:paraId="74017626" w14:textId="77777777" w:rsidR="004B3775" w:rsidRPr="00205F88" w:rsidRDefault="004B3775" w:rsidP="008449E7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205F88">
        <w:rPr>
          <w:rFonts w:ascii="Arial" w:hAnsi="Arial" w:cs="Arial"/>
        </w:rPr>
        <w:t>[]  0</w:t>
      </w:r>
      <w:proofErr w:type="gramEnd"/>
      <w:r w:rsidRPr="00205F88">
        <w:rPr>
          <w:rFonts w:ascii="Arial" w:hAnsi="Arial" w:cs="Arial"/>
        </w:rPr>
        <w:t xml:space="preserve"> - not at all</w:t>
      </w:r>
    </w:p>
    <w:p w14:paraId="771E923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- a little</w:t>
      </w:r>
    </w:p>
    <w:p w14:paraId="6ADC3AB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1DC49C1A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</w:t>
      </w:r>
    </w:p>
    <w:p w14:paraId="1AA5586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 stressed</w:t>
      </w:r>
    </w:p>
    <w:p w14:paraId="543D41C8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4D1171BE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PAM How are feeling right now </w:t>
      </w:r>
    </w:p>
    <w:p w14:paraId="314568EE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4ED7434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PAM How have you been feeling over the past few hours?  </w:t>
      </w:r>
    </w:p>
    <w:p w14:paraId="333E072A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6DA5AB73" w14:textId="77777777" w:rsidR="004B3775" w:rsidRPr="00205F88" w:rsidRDefault="003872CE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Did you talk to your child this afternoon?</w:t>
      </w:r>
      <w:r w:rsidR="004B3775" w:rsidRPr="00205F88">
        <w:rPr>
          <w:rFonts w:ascii="Arial" w:hAnsi="Arial" w:cs="Arial"/>
        </w:rPr>
        <w:t xml:space="preserve"> Check all that apply</w:t>
      </w:r>
    </w:p>
    <w:p w14:paraId="07AF48C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in person</w:t>
      </w:r>
    </w:p>
    <w:p w14:paraId="6A87A04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phone</w:t>
      </w:r>
    </w:p>
    <w:p w14:paraId="701CC78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text</w:t>
      </w:r>
    </w:p>
    <w:p w14:paraId="1B1EF93C" w14:textId="17C3EA35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instant messaging or social media (</w:t>
      </w:r>
      <w:r w:rsidR="009A287C" w:rsidRPr="00205F88">
        <w:rPr>
          <w:rFonts w:ascii="Arial" w:hAnsi="Arial" w:cs="Arial"/>
        </w:rPr>
        <w:t>Facebook</w:t>
      </w:r>
      <w:r w:rsidRPr="00205F88">
        <w:rPr>
          <w:rFonts w:ascii="Arial" w:hAnsi="Arial" w:cs="Arial"/>
        </w:rPr>
        <w:t>)</w:t>
      </w:r>
    </w:p>
    <w:p w14:paraId="0E4C2407" w14:textId="77777777" w:rsidR="004B3775" w:rsidRPr="00205F88" w:rsidRDefault="004B3775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video chat</w:t>
      </w:r>
    </w:p>
    <w:p w14:paraId="1A0EE0FC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No, I did not talk with my child this afternoon</w:t>
      </w:r>
    </w:p>
    <w:p w14:paraId="47D9DF1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0C5144E3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If yes,</w:t>
      </w:r>
    </w:p>
    <w:p w14:paraId="24CC7AC7" w14:textId="77777777" w:rsidR="004B3775" w:rsidRPr="00205F88" w:rsidRDefault="004B3775" w:rsidP="003872CE">
      <w:pPr>
        <w:spacing w:after="0" w:line="240" w:lineRule="auto"/>
        <w:contextualSpacing/>
        <w:rPr>
          <w:rFonts w:ascii="Arial" w:hAnsi="Arial" w:cs="Arial"/>
        </w:rPr>
      </w:pPr>
      <w:bookmarkStart w:id="0" w:name="_GoBack"/>
      <w:bookmarkEnd w:id="0"/>
    </w:p>
    <w:p w14:paraId="538EF49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time did you and your child spend together or communicating this afternoon?</w:t>
      </w:r>
    </w:p>
    <w:p w14:paraId="2E4B2073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None</w:t>
      </w:r>
      <w:proofErr w:type="gramEnd"/>
    </w:p>
    <w:p w14:paraId="1328A77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A</w:t>
      </w:r>
      <w:proofErr w:type="gramEnd"/>
      <w:r w:rsidRPr="00205F88">
        <w:rPr>
          <w:rFonts w:ascii="Arial" w:hAnsi="Arial" w:cs="Arial"/>
        </w:rPr>
        <w:t xml:space="preserve"> few minutes</w:t>
      </w:r>
    </w:p>
    <w:p w14:paraId="19ACF88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0</w:t>
      </w:r>
      <w:proofErr w:type="gramEnd"/>
      <w:r w:rsidRPr="00205F88">
        <w:rPr>
          <w:rFonts w:ascii="Arial" w:hAnsi="Arial" w:cs="Arial"/>
        </w:rPr>
        <w:t xml:space="preserve"> to 15 minutes</w:t>
      </w:r>
    </w:p>
    <w:p w14:paraId="1BC69E9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0</w:t>
      </w:r>
      <w:proofErr w:type="gramEnd"/>
      <w:r w:rsidRPr="00205F88">
        <w:rPr>
          <w:rFonts w:ascii="Arial" w:hAnsi="Arial" w:cs="Arial"/>
        </w:rPr>
        <w:t xml:space="preserve"> to 30 minutes</w:t>
      </w:r>
    </w:p>
    <w:p w14:paraId="2DBF015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hour</w:t>
      </w:r>
    </w:p>
    <w:p w14:paraId="13A425F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hours </w:t>
      </w:r>
    </w:p>
    <w:p w14:paraId="1B50BAF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hours or more</w:t>
      </w:r>
    </w:p>
    <w:p w14:paraId="0321477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2EC02AE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did you and your child argue, disagree, or get upset with each other?</w:t>
      </w:r>
    </w:p>
    <w:p w14:paraId="1D3AA50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lastRenderedPageBreak/>
        <w:tab/>
      </w:r>
      <w:proofErr w:type="gramStart"/>
      <w:r w:rsidRPr="00205F88">
        <w:rPr>
          <w:rFonts w:ascii="Arial" w:hAnsi="Arial" w:cs="Arial"/>
        </w:rPr>
        <w:t>[]  0</w:t>
      </w:r>
      <w:proofErr w:type="gramEnd"/>
      <w:r w:rsidRPr="00205F88">
        <w:rPr>
          <w:rFonts w:ascii="Arial" w:hAnsi="Arial" w:cs="Arial"/>
        </w:rPr>
        <w:t xml:space="preserve"> - Not at all</w:t>
      </w:r>
    </w:p>
    <w:p w14:paraId="6DD8F3F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- A little</w:t>
      </w:r>
    </w:p>
    <w:p w14:paraId="371484C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2936A0BC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 much</w:t>
      </w:r>
    </w:p>
    <w:p w14:paraId="2FC108F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</w:t>
      </w:r>
    </w:p>
    <w:p w14:paraId="1B82B0B2" w14:textId="50C37C10" w:rsidR="004B3775" w:rsidRPr="00205F88" w:rsidRDefault="00950E90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*If “Not at all” selected, skip to “What happened with consequences” questions.</w:t>
      </w:r>
    </w:p>
    <w:p w14:paraId="7FC16DE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If yes,</w:t>
      </w:r>
    </w:p>
    <w:p w14:paraId="3AA1736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5ED543C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was the disagreement or conflict about? 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36972CAC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Chores</w:t>
      </w:r>
      <w:proofErr w:type="gramEnd"/>
      <w:r w:rsidRPr="00205F88">
        <w:rPr>
          <w:rFonts w:ascii="Arial" w:hAnsi="Arial" w:cs="Arial"/>
        </w:rPr>
        <w:t xml:space="preserve"> / Responsibilities</w:t>
      </w:r>
    </w:p>
    <w:p w14:paraId="60999F7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Dressing</w:t>
      </w:r>
      <w:proofErr w:type="gramEnd"/>
      <w:r w:rsidRPr="00205F88">
        <w:rPr>
          <w:rFonts w:ascii="Arial" w:hAnsi="Arial" w:cs="Arial"/>
        </w:rPr>
        <w:t xml:space="preserve"> - clothes, hair</w:t>
      </w:r>
    </w:p>
    <w:p w14:paraId="0087A866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School</w:t>
      </w:r>
      <w:proofErr w:type="gramEnd"/>
      <w:r w:rsidRPr="00205F88">
        <w:rPr>
          <w:rFonts w:ascii="Arial" w:hAnsi="Arial" w:cs="Arial"/>
        </w:rPr>
        <w:t xml:space="preserve"> – attendance, grades, homework, behavior</w:t>
      </w:r>
    </w:p>
    <w:p w14:paraId="6F53F07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Friends</w:t>
      </w:r>
      <w:proofErr w:type="gramEnd"/>
    </w:p>
    <w:p w14:paraId="023C49B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Disclosure</w:t>
      </w:r>
      <w:proofErr w:type="gramEnd"/>
      <w:r w:rsidRPr="00205F88">
        <w:rPr>
          <w:rFonts w:ascii="Arial" w:hAnsi="Arial" w:cs="Arial"/>
        </w:rPr>
        <w:t xml:space="preserve"> / Secrecy </w:t>
      </w:r>
    </w:p>
    <w:p w14:paraId="5DE5B47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Money</w:t>
      </w:r>
      <w:proofErr w:type="gramEnd"/>
    </w:p>
    <w:p w14:paraId="504A4800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Other</w:t>
      </w:r>
      <w:proofErr w:type="gramEnd"/>
      <w:r w:rsidRPr="00205F88">
        <w:rPr>
          <w:rFonts w:ascii="Arial" w:hAnsi="Arial" w:cs="Arial"/>
        </w:rPr>
        <w:t xml:space="preserve"> (specify: </w:t>
      </w:r>
      <w:r w:rsidRPr="00205F88">
        <w:rPr>
          <w:rFonts w:ascii="Arial" w:hAnsi="Arial" w:cs="Arial"/>
        </w:rPr>
        <w:tab/>
        <w:t>)</w:t>
      </w:r>
    </w:p>
    <w:p w14:paraId="4CB90D0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7234B38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did you try to resolve this disagreement or conflict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6AD75B6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atened to give a punishment or consequence</w:t>
      </w:r>
    </w:p>
    <w:p w14:paraId="62D9EB2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ave a punishment or consequence</w:t>
      </w:r>
    </w:p>
    <w:p w14:paraId="5D1F6A0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ried to discuss the issue calmly</w:t>
      </w:r>
    </w:p>
    <w:p w14:paraId="193331C3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Did discuss the issue calmly</w:t>
      </w:r>
    </w:p>
    <w:p w14:paraId="5C08C78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ot information to back up your side of things</w:t>
      </w:r>
    </w:p>
    <w:p w14:paraId="57DC5186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Brought in or tried to bring in someone to help settle things</w:t>
      </w:r>
    </w:p>
    <w:p w14:paraId="3A3071B3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Left the room to cool down</w:t>
      </w:r>
    </w:p>
    <w:p w14:paraId="6F86A8B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Yelled, insulted or swore </w:t>
      </w:r>
    </w:p>
    <w:p w14:paraId="1C0308F0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Refused to talk about it</w:t>
      </w:r>
    </w:p>
    <w:p w14:paraId="3B7AA94B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ried</w:t>
      </w:r>
    </w:p>
    <w:p w14:paraId="6BBD6E5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w, smashed, hit, or kicked something</w:t>
      </w:r>
    </w:p>
    <w:p w14:paraId="5D40215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004B863C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did your child try to resolve this disagreement or conflict (check all that apply)</w:t>
      </w:r>
    </w:p>
    <w:p w14:paraId="6C6962CB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ried to discuss the issue calmly</w:t>
      </w:r>
    </w:p>
    <w:p w14:paraId="21FFEC0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Did discuss the issue calmly</w:t>
      </w:r>
    </w:p>
    <w:p w14:paraId="720E882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ot information to back up their side of things</w:t>
      </w:r>
    </w:p>
    <w:p w14:paraId="328A488A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Brought in or tried to bring in someone to help settle things</w:t>
      </w:r>
    </w:p>
    <w:p w14:paraId="7E0DA01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Left the room to cool down</w:t>
      </w:r>
    </w:p>
    <w:p w14:paraId="6BC3508B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Yelled, insulted or swore </w:t>
      </w:r>
    </w:p>
    <w:p w14:paraId="3EF5DBB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Refused to talk about it</w:t>
      </w:r>
    </w:p>
    <w:p w14:paraId="78FA884A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ried</w:t>
      </w:r>
    </w:p>
    <w:p w14:paraId="3E4B816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w, smashed, hit, or kicked something</w:t>
      </w:r>
    </w:p>
    <w:p w14:paraId="71B05CCD" w14:textId="77777777" w:rsidR="00100635" w:rsidRPr="00205F88" w:rsidRDefault="00100635" w:rsidP="004B3775">
      <w:pPr>
        <w:spacing w:after="0" w:line="240" w:lineRule="auto"/>
        <w:contextualSpacing/>
        <w:rPr>
          <w:rFonts w:ascii="Arial" w:hAnsi="Arial" w:cs="Arial"/>
        </w:rPr>
      </w:pPr>
    </w:p>
    <w:p w14:paraId="15E5258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happened with consequences between you and your child this afternoon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12DC7140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Nothing happened that deserved a consequence</w:t>
      </w:r>
    </w:p>
    <w:p w14:paraId="2DF15E3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let your child out of consequences early</w:t>
      </w:r>
    </w:p>
    <w:p w14:paraId="1FB960F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r child talked you out of a consequence</w:t>
      </w:r>
    </w:p>
    <w:p w14:paraId="25CABC6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were going to give a consequence and then did not do it</w:t>
      </w:r>
    </w:p>
    <w:p w14:paraId="6DAA83D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iving a consequence depended on your mood (either good or bad)</w:t>
      </w:r>
    </w:p>
    <w:p w14:paraId="4191F4A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iving a consequence depended on your energy (either tired or rested)</w:t>
      </w:r>
    </w:p>
    <w:p w14:paraId="17638137" w14:textId="77777777" w:rsidR="004B3775" w:rsidRPr="00205F88" w:rsidRDefault="004B3775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followed through on consequences you set</w:t>
      </w:r>
    </w:p>
    <w:p w14:paraId="5F60C696" w14:textId="77777777" w:rsidR="004B3775" w:rsidRPr="00205F88" w:rsidRDefault="003872CE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</w:p>
    <w:p w14:paraId="1EAF5DC2" w14:textId="77777777" w:rsidR="00CB026B" w:rsidRPr="00205F88" w:rsidRDefault="00F23EA8" w:rsidP="00F23EA8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lastRenderedPageBreak/>
        <w:t xml:space="preserve">- What happened when your child did a good job or behaved well this </w:t>
      </w:r>
      <w:r w:rsidR="00CB026B" w:rsidRPr="00205F88">
        <w:rPr>
          <w:rFonts w:ascii="Arial" w:hAnsi="Arial" w:cs="Arial"/>
        </w:rPr>
        <w:t>afternoon</w:t>
      </w:r>
      <w:r w:rsidRPr="00205F88">
        <w:rPr>
          <w:rFonts w:ascii="Arial" w:hAnsi="Arial" w:cs="Arial"/>
        </w:rPr>
        <w:t>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48AC9938" w14:textId="77777777" w:rsidR="00F23EA8" w:rsidRPr="00205F88" w:rsidRDefault="00F23EA8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You told your child that s/he did a good job</w:t>
      </w:r>
    </w:p>
    <w:p w14:paraId="207EC699" w14:textId="77777777" w:rsidR="00F23EA8" w:rsidRPr="00205F88" w:rsidRDefault="00F23EA8" w:rsidP="00F23EA8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hugged or kissed your child</w:t>
      </w:r>
    </w:p>
    <w:p w14:paraId="3A959979" w14:textId="77777777" w:rsidR="00F23EA8" w:rsidRPr="00205F88" w:rsidRDefault="00F23EA8" w:rsidP="00F23EA8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rewarded or gave your child something extra</w:t>
      </w:r>
    </w:p>
    <w:p w14:paraId="182D9226" w14:textId="77777777" w:rsidR="00F23EA8" w:rsidRPr="00205F88" w:rsidRDefault="00F23EA8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Nothing, because nothing special happened – didn’t do better or worse than normal</w:t>
      </w:r>
    </w:p>
    <w:p w14:paraId="274C7175" w14:textId="77777777" w:rsidR="00F23EA8" w:rsidRPr="00205F88" w:rsidRDefault="00100635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</w:t>
      </w:r>
      <w:r w:rsidR="00F23EA8" w:rsidRPr="00205F88">
        <w:rPr>
          <w:rFonts w:ascii="Arial" w:hAnsi="Arial" w:cs="Arial"/>
        </w:rPr>
        <w:t>] Nothing, because your child didn't do a good job or behaved poorly</w:t>
      </w:r>
      <w:r w:rsidR="00F23EA8" w:rsidRPr="00205F88">
        <w:rPr>
          <w:rFonts w:ascii="Arial" w:hAnsi="Arial" w:cs="Arial"/>
        </w:rPr>
        <w:tab/>
      </w:r>
      <w:r w:rsidR="00F23EA8" w:rsidRPr="00205F88">
        <w:rPr>
          <w:rFonts w:ascii="Arial" w:hAnsi="Arial" w:cs="Arial"/>
        </w:rPr>
        <w:tab/>
      </w:r>
    </w:p>
    <w:p w14:paraId="3AA94B14" w14:textId="77777777" w:rsidR="00F23EA8" w:rsidRPr="00205F88" w:rsidRDefault="00F23EA8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Your child did better than usual or behaved well</w:t>
      </w:r>
    </w:p>
    <w:p w14:paraId="0BB2133D" w14:textId="77777777" w:rsidR="00CB026B" w:rsidRPr="00205F88" w:rsidRDefault="00F23EA8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r child did worse than usual or didn't behave well</w:t>
      </w:r>
    </w:p>
    <w:p w14:paraId="4998BDE3" w14:textId="77777777" w:rsidR="00CB026B" w:rsidRPr="00205F88" w:rsidRDefault="00CB026B" w:rsidP="003872CE">
      <w:pPr>
        <w:spacing w:after="0" w:line="240" w:lineRule="auto"/>
        <w:contextualSpacing/>
        <w:rPr>
          <w:rFonts w:ascii="Arial" w:hAnsi="Arial" w:cs="Arial"/>
        </w:rPr>
      </w:pPr>
    </w:p>
    <w:p w14:paraId="7F5D6EF2" w14:textId="5396D49A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  <w:strike/>
        </w:rPr>
      </w:pPr>
      <w:r w:rsidRPr="00205F88">
        <w:rPr>
          <w:rFonts w:ascii="Arial" w:hAnsi="Arial" w:cs="Arial"/>
        </w:rPr>
        <w:tab/>
      </w:r>
    </w:p>
    <w:p w14:paraId="3E762AC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56531D3B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  <w:u w:val="single"/>
        </w:rPr>
      </w:pPr>
      <w:r w:rsidRPr="00205F88">
        <w:rPr>
          <w:rFonts w:ascii="Arial" w:hAnsi="Arial" w:cs="Arial"/>
          <w:u w:val="single"/>
        </w:rPr>
        <w:t>Evening Survey</w:t>
      </w:r>
    </w:p>
    <w:p w14:paraId="4D954895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What </w:t>
      </w:r>
      <w:r w:rsidR="00966B0C" w:rsidRPr="00205F88">
        <w:rPr>
          <w:rFonts w:ascii="Arial" w:hAnsi="Arial" w:cs="Arial"/>
        </w:rPr>
        <w:t>wa</w:t>
      </w:r>
      <w:r w:rsidRPr="00205F88">
        <w:rPr>
          <w:rFonts w:ascii="Arial" w:hAnsi="Arial" w:cs="Arial"/>
        </w:rPr>
        <w:t xml:space="preserve">s your stress level over the past few hours? </w:t>
      </w:r>
    </w:p>
    <w:p w14:paraId="730E6866" w14:textId="77777777" w:rsidR="004B3775" w:rsidRPr="00205F88" w:rsidRDefault="003872CE" w:rsidP="0010063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="004B3775" w:rsidRPr="00205F88">
        <w:rPr>
          <w:rFonts w:ascii="Arial" w:hAnsi="Arial" w:cs="Arial"/>
        </w:rPr>
        <w:t>[]  0</w:t>
      </w:r>
      <w:proofErr w:type="gramEnd"/>
      <w:r w:rsidR="004B3775" w:rsidRPr="00205F88">
        <w:rPr>
          <w:rFonts w:ascii="Arial" w:hAnsi="Arial" w:cs="Arial"/>
        </w:rPr>
        <w:t xml:space="preserve"> - not at all</w:t>
      </w:r>
    </w:p>
    <w:p w14:paraId="0AC7FCF4" w14:textId="77777777" w:rsidR="004B3775" w:rsidRPr="00205F88" w:rsidRDefault="00CB026B" w:rsidP="0010063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="004B3775" w:rsidRPr="00205F88">
        <w:rPr>
          <w:rFonts w:ascii="Arial" w:hAnsi="Arial" w:cs="Arial"/>
        </w:rPr>
        <w:t>[]  1</w:t>
      </w:r>
      <w:proofErr w:type="gramEnd"/>
      <w:r w:rsidR="004B3775" w:rsidRPr="00205F88">
        <w:rPr>
          <w:rFonts w:ascii="Arial" w:hAnsi="Arial" w:cs="Arial"/>
        </w:rPr>
        <w:t xml:space="preserve"> - a little</w:t>
      </w:r>
    </w:p>
    <w:p w14:paraId="353FE5B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6F5BBB5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</w:t>
      </w:r>
    </w:p>
    <w:p w14:paraId="2D2E3AF1" w14:textId="77777777" w:rsidR="003872CE" w:rsidRPr="00205F88" w:rsidRDefault="004B3775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 stressed</w:t>
      </w:r>
    </w:p>
    <w:p w14:paraId="6197F6A8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1DDE7355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PAM How are feeling right now </w:t>
      </w:r>
    </w:p>
    <w:p w14:paraId="79FB57B8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3A6137D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PAM How have you been feeling over the past few hours?  </w:t>
      </w:r>
    </w:p>
    <w:p w14:paraId="3EA8E33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70227FB6" w14:textId="77777777" w:rsidR="004B3775" w:rsidRPr="00205F88" w:rsidRDefault="003872CE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Did you talk to your child this evening?</w:t>
      </w:r>
      <w:r w:rsidR="004B3775" w:rsidRPr="00205F88">
        <w:rPr>
          <w:rFonts w:ascii="Arial" w:hAnsi="Arial" w:cs="Arial"/>
        </w:rPr>
        <w:t xml:space="preserve"> Check all that apply</w:t>
      </w:r>
    </w:p>
    <w:p w14:paraId="768A602D" w14:textId="77777777" w:rsidR="004B3775" w:rsidRPr="00205F88" w:rsidRDefault="004B3775" w:rsidP="008449E7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Yes, in person</w:t>
      </w:r>
    </w:p>
    <w:p w14:paraId="3598905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phone</w:t>
      </w:r>
    </w:p>
    <w:p w14:paraId="38E5318B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text</w:t>
      </w:r>
    </w:p>
    <w:p w14:paraId="4BAA6B3A" w14:textId="4B928AA5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inst</w:t>
      </w:r>
      <w:r w:rsidR="00701DDB" w:rsidRPr="00205F88">
        <w:rPr>
          <w:rFonts w:ascii="Arial" w:hAnsi="Arial" w:cs="Arial"/>
        </w:rPr>
        <w:t>ant messaging or social media (F</w:t>
      </w:r>
      <w:r w:rsidRPr="00205F88">
        <w:rPr>
          <w:rFonts w:ascii="Arial" w:hAnsi="Arial" w:cs="Arial"/>
        </w:rPr>
        <w:t>acebook)</w:t>
      </w:r>
    </w:p>
    <w:p w14:paraId="63E05FB8" w14:textId="77777777" w:rsidR="001B7778" w:rsidRPr="00205F88" w:rsidRDefault="004B3775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, by video chat</w:t>
      </w:r>
      <w:r w:rsidR="003872CE" w:rsidRPr="00205F88">
        <w:rPr>
          <w:rFonts w:ascii="Arial" w:hAnsi="Arial" w:cs="Arial"/>
        </w:rPr>
        <w:tab/>
      </w:r>
    </w:p>
    <w:p w14:paraId="31C4F2E8" w14:textId="77777777" w:rsidR="003872CE" w:rsidRPr="00205F88" w:rsidRDefault="003872CE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No, I did not talk with my child this evening</w:t>
      </w:r>
    </w:p>
    <w:p w14:paraId="6BA778AF" w14:textId="2C717900" w:rsidR="003872CE" w:rsidRPr="00205F88" w:rsidRDefault="00950E90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*If “No, I did not talk with my child this evening” selected, skip to “Today you knew…” questions.</w:t>
      </w:r>
    </w:p>
    <w:p w14:paraId="12CDB994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If yes,</w:t>
      </w:r>
    </w:p>
    <w:p w14:paraId="79551ABC" w14:textId="77777777" w:rsidR="004B3775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</w:p>
    <w:p w14:paraId="50EF926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How much time did you and your child spend together or communicating this </w:t>
      </w:r>
      <w:r w:rsidR="00CB026B" w:rsidRPr="00205F88">
        <w:rPr>
          <w:rFonts w:ascii="Arial" w:hAnsi="Arial" w:cs="Arial"/>
        </w:rPr>
        <w:t>evening</w:t>
      </w:r>
      <w:r w:rsidRPr="00205F88">
        <w:rPr>
          <w:rFonts w:ascii="Arial" w:hAnsi="Arial" w:cs="Arial"/>
        </w:rPr>
        <w:t>?</w:t>
      </w:r>
    </w:p>
    <w:p w14:paraId="11D19B2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None</w:t>
      </w:r>
      <w:proofErr w:type="gramEnd"/>
    </w:p>
    <w:p w14:paraId="3139A6B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A</w:t>
      </w:r>
      <w:proofErr w:type="gramEnd"/>
      <w:r w:rsidRPr="00205F88">
        <w:rPr>
          <w:rFonts w:ascii="Arial" w:hAnsi="Arial" w:cs="Arial"/>
        </w:rPr>
        <w:t xml:space="preserve"> few minutes</w:t>
      </w:r>
    </w:p>
    <w:p w14:paraId="0BBDB73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0</w:t>
      </w:r>
      <w:proofErr w:type="gramEnd"/>
      <w:r w:rsidRPr="00205F88">
        <w:rPr>
          <w:rFonts w:ascii="Arial" w:hAnsi="Arial" w:cs="Arial"/>
        </w:rPr>
        <w:t xml:space="preserve"> to 15 minutes</w:t>
      </w:r>
    </w:p>
    <w:p w14:paraId="082B6333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0</w:t>
      </w:r>
      <w:proofErr w:type="gramEnd"/>
      <w:r w:rsidRPr="00205F88">
        <w:rPr>
          <w:rFonts w:ascii="Arial" w:hAnsi="Arial" w:cs="Arial"/>
        </w:rPr>
        <w:t xml:space="preserve"> to 30 minutes</w:t>
      </w:r>
    </w:p>
    <w:p w14:paraId="03894C4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hour</w:t>
      </w:r>
    </w:p>
    <w:p w14:paraId="45412FB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hours </w:t>
      </w:r>
    </w:p>
    <w:p w14:paraId="70CF6D9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hours or more</w:t>
      </w:r>
    </w:p>
    <w:p w14:paraId="60AC475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4C38EC3B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did you and your child argue, disagree, or get upset with each other?</w:t>
      </w:r>
    </w:p>
    <w:p w14:paraId="3ECB6C4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0</w:t>
      </w:r>
      <w:proofErr w:type="gramEnd"/>
      <w:r w:rsidRPr="00205F88">
        <w:rPr>
          <w:rFonts w:ascii="Arial" w:hAnsi="Arial" w:cs="Arial"/>
        </w:rPr>
        <w:t xml:space="preserve"> - Not at all</w:t>
      </w:r>
    </w:p>
    <w:p w14:paraId="1D0689C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- A little</w:t>
      </w:r>
    </w:p>
    <w:p w14:paraId="1EE0A64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2B56FB5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 much</w:t>
      </w:r>
    </w:p>
    <w:p w14:paraId="42F4BF0D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</w:t>
      </w:r>
    </w:p>
    <w:p w14:paraId="42522107" w14:textId="006037F6" w:rsidR="004B3775" w:rsidRPr="00205F88" w:rsidRDefault="00950E90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*If “Not at all” selected, skip to “What happened with consequences” questions.</w:t>
      </w:r>
    </w:p>
    <w:p w14:paraId="63C9D21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If yes,</w:t>
      </w:r>
    </w:p>
    <w:p w14:paraId="508CF626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4ACBE213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was the disagreement or conflict about? 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0AACDDA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Chores</w:t>
      </w:r>
      <w:proofErr w:type="gramEnd"/>
      <w:r w:rsidRPr="00205F88">
        <w:rPr>
          <w:rFonts w:ascii="Arial" w:hAnsi="Arial" w:cs="Arial"/>
        </w:rPr>
        <w:t xml:space="preserve"> / Responsibilities</w:t>
      </w:r>
    </w:p>
    <w:p w14:paraId="24C1097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Dressing</w:t>
      </w:r>
      <w:proofErr w:type="gramEnd"/>
      <w:r w:rsidRPr="00205F88">
        <w:rPr>
          <w:rFonts w:ascii="Arial" w:hAnsi="Arial" w:cs="Arial"/>
        </w:rPr>
        <w:t xml:space="preserve"> - clothes, hair</w:t>
      </w:r>
    </w:p>
    <w:p w14:paraId="1C950F5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School</w:t>
      </w:r>
      <w:proofErr w:type="gramEnd"/>
      <w:r w:rsidRPr="00205F88">
        <w:rPr>
          <w:rFonts w:ascii="Arial" w:hAnsi="Arial" w:cs="Arial"/>
        </w:rPr>
        <w:t xml:space="preserve"> – attendance, grades, homework, behavior</w:t>
      </w:r>
    </w:p>
    <w:p w14:paraId="1D7A792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Friends</w:t>
      </w:r>
      <w:proofErr w:type="gramEnd"/>
    </w:p>
    <w:p w14:paraId="7E86093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Disclosure</w:t>
      </w:r>
      <w:proofErr w:type="gramEnd"/>
      <w:r w:rsidRPr="00205F88">
        <w:rPr>
          <w:rFonts w:ascii="Arial" w:hAnsi="Arial" w:cs="Arial"/>
        </w:rPr>
        <w:t xml:space="preserve"> / Secrecy </w:t>
      </w:r>
    </w:p>
    <w:p w14:paraId="771C19C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Money</w:t>
      </w:r>
      <w:proofErr w:type="gramEnd"/>
    </w:p>
    <w:p w14:paraId="0C1509B6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Other</w:t>
      </w:r>
      <w:proofErr w:type="gramEnd"/>
      <w:r w:rsidRPr="00205F88">
        <w:rPr>
          <w:rFonts w:ascii="Arial" w:hAnsi="Arial" w:cs="Arial"/>
        </w:rPr>
        <w:t xml:space="preserve"> (specify: </w:t>
      </w:r>
      <w:r w:rsidRPr="00205F88">
        <w:rPr>
          <w:rFonts w:ascii="Arial" w:hAnsi="Arial" w:cs="Arial"/>
        </w:rPr>
        <w:tab/>
        <w:t>)</w:t>
      </w:r>
    </w:p>
    <w:p w14:paraId="1E2243B1" w14:textId="77777777" w:rsidR="00100635" w:rsidRPr="00205F88" w:rsidRDefault="00100635" w:rsidP="004B3775">
      <w:pPr>
        <w:spacing w:after="0" w:line="240" w:lineRule="auto"/>
        <w:contextualSpacing/>
        <w:rPr>
          <w:rFonts w:ascii="Arial" w:hAnsi="Arial" w:cs="Arial"/>
        </w:rPr>
      </w:pPr>
    </w:p>
    <w:p w14:paraId="238B9619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did you try to resolve this disagreement or conflict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3D0A0AC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atened to give a punishment or consequence</w:t>
      </w:r>
    </w:p>
    <w:p w14:paraId="454C825B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ave you a punishment or consequence</w:t>
      </w:r>
    </w:p>
    <w:p w14:paraId="2331C5E3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ried to discuss the issue calmly</w:t>
      </w:r>
    </w:p>
    <w:p w14:paraId="47814D5C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Did discuss the issue calmly</w:t>
      </w:r>
    </w:p>
    <w:p w14:paraId="4681AF9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ot information to back up your side of things</w:t>
      </w:r>
    </w:p>
    <w:p w14:paraId="783A26A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Brought in or tried to bring in someone to help settle things</w:t>
      </w:r>
    </w:p>
    <w:p w14:paraId="69E96C4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Left the room to cool down</w:t>
      </w:r>
    </w:p>
    <w:p w14:paraId="3AEB754C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Yelled, insulted or swore </w:t>
      </w:r>
    </w:p>
    <w:p w14:paraId="75FFC37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Refused to talk about it</w:t>
      </w:r>
    </w:p>
    <w:p w14:paraId="6FFAAAC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ried</w:t>
      </w:r>
    </w:p>
    <w:p w14:paraId="7E76B2EA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w, smashed, hit, or kicked something</w:t>
      </w:r>
    </w:p>
    <w:p w14:paraId="2ABAA96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5600B724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did your child try to resolve this disagreement or conflict (check all that apply)</w:t>
      </w:r>
    </w:p>
    <w:p w14:paraId="747ED62A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ried to discuss the issue calmly</w:t>
      </w:r>
    </w:p>
    <w:p w14:paraId="40EAED4A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Did discuss the issue calmly</w:t>
      </w:r>
    </w:p>
    <w:p w14:paraId="0F9DF63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ot information to back up their side of things</w:t>
      </w:r>
    </w:p>
    <w:p w14:paraId="39FC7181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Brought in or tried to bring in someone to help settle things</w:t>
      </w:r>
    </w:p>
    <w:p w14:paraId="249B388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Left the room to cool down</w:t>
      </w:r>
    </w:p>
    <w:p w14:paraId="71D57F7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Yelled, insulted or swore </w:t>
      </w:r>
    </w:p>
    <w:p w14:paraId="2688F1CC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Refused to talk about it</w:t>
      </w:r>
    </w:p>
    <w:p w14:paraId="6EB0DDAC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ried</w:t>
      </w:r>
    </w:p>
    <w:p w14:paraId="12350307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hrew, smashed, hit, or kicked something</w:t>
      </w:r>
    </w:p>
    <w:p w14:paraId="16C1DA9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</w:p>
    <w:p w14:paraId="25ECA648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What happened with consequences between you and your child this </w:t>
      </w:r>
      <w:r w:rsidR="00E6028F" w:rsidRPr="00205F88">
        <w:rPr>
          <w:rFonts w:ascii="Arial" w:hAnsi="Arial" w:cs="Arial"/>
        </w:rPr>
        <w:t>evening</w:t>
      </w:r>
      <w:r w:rsidRPr="00205F88">
        <w:rPr>
          <w:rFonts w:ascii="Arial" w:hAnsi="Arial" w:cs="Arial"/>
        </w:rPr>
        <w:t>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02B3EB8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Nothing happened that deserved a consequence</w:t>
      </w:r>
    </w:p>
    <w:p w14:paraId="4B60606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let your child out of consequences early</w:t>
      </w:r>
    </w:p>
    <w:p w14:paraId="4B603E7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r child talked you out of a consequence</w:t>
      </w:r>
    </w:p>
    <w:p w14:paraId="464A5325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were going to give a consequence and then did not do it</w:t>
      </w:r>
    </w:p>
    <w:p w14:paraId="2C649772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iving a consequence depended on your mood (either good or bad)</w:t>
      </w:r>
    </w:p>
    <w:p w14:paraId="2A12C48F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Giving a consequence depended on your energy (either tired or rested)</w:t>
      </w:r>
    </w:p>
    <w:p w14:paraId="2D0B7B1E" w14:textId="77777777" w:rsidR="004B3775" w:rsidRPr="00205F88" w:rsidRDefault="004B3775" w:rsidP="004B377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followed through on consequences you set</w:t>
      </w:r>
    </w:p>
    <w:p w14:paraId="2C7EE738" w14:textId="77777777" w:rsidR="004B3775" w:rsidRPr="00205F88" w:rsidRDefault="004B3775" w:rsidP="003872CE">
      <w:pPr>
        <w:spacing w:after="0" w:line="240" w:lineRule="auto"/>
        <w:contextualSpacing/>
        <w:rPr>
          <w:rFonts w:ascii="Arial" w:hAnsi="Arial" w:cs="Arial"/>
        </w:rPr>
      </w:pPr>
    </w:p>
    <w:p w14:paraId="1B792776" w14:textId="77777777" w:rsidR="00F23EA8" w:rsidRPr="00205F88" w:rsidRDefault="00F23EA8" w:rsidP="00F23EA8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happened when your child did a good job or behaved well this evening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11EBA4B9" w14:textId="77777777" w:rsidR="00F23EA8" w:rsidRPr="00205F88" w:rsidRDefault="00F23EA8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You told your child that s/he did a good job</w:t>
      </w:r>
    </w:p>
    <w:p w14:paraId="181B124B" w14:textId="77777777" w:rsidR="00F23EA8" w:rsidRPr="00205F88" w:rsidRDefault="00F23EA8" w:rsidP="00F23EA8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 hugged or kissed your child</w:t>
      </w:r>
    </w:p>
    <w:p w14:paraId="61998CDA" w14:textId="77777777" w:rsidR="00F23EA8" w:rsidRPr="00205F88" w:rsidRDefault="00F23EA8" w:rsidP="00F23EA8">
      <w:pPr>
        <w:spacing w:after="0" w:line="240" w:lineRule="auto"/>
        <w:contextualSpacing/>
        <w:rPr>
          <w:rFonts w:ascii="Arial" w:hAnsi="Arial" w:cs="Arial"/>
          <w:strike/>
        </w:rPr>
      </w:pPr>
      <w:r w:rsidRPr="00205F88">
        <w:rPr>
          <w:rFonts w:ascii="Arial" w:hAnsi="Arial" w:cs="Arial"/>
        </w:rPr>
        <w:tab/>
        <w:t>[] You rewarded or gave your child something extra</w:t>
      </w:r>
    </w:p>
    <w:p w14:paraId="5ABD7D95" w14:textId="77777777" w:rsidR="00F23EA8" w:rsidRPr="00205F88" w:rsidRDefault="00F23EA8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[] Nothing, because nothing special happened – didn’t do better or worse than normal</w:t>
      </w:r>
    </w:p>
    <w:p w14:paraId="328796AB" w14:textId="77777777" w:rsidR="00F23EA8" w:rsidRPr="00205F88" w:rsidRDefault="00100635" w:rsidP="00100635">
      <w:pPr>
        <w:spacing w:after="0" w:line="240" w:lineRule="auto"/>
        <w:ind w:firstLine="720"/>
        <w:contextualSpacing/>
        <w:rPr>
          <w:rFonts w:ascii="Arial" w:hAnsi="Arial" w:cs="Arial"/>
          <w:strike/>
        </w:rPr>
      </w:pPr>
      <w:r w:rsidRPr="00205F88">
        <w:rPr>
          <w:rFonts w:ascii="Arial" w:hAnsi="Arial" w:cs="Arial"/>
        </w:rPr>
        <w:t>[</w:t>
      </w:r>
      <w:r w:rsidR="00F23EA8" w:rsidRPr="00205F88">
        <w:rPr>
          <w:rFonts w:ascii="Arial" w:hAnsi="Arial" w:cs="Arial"/>
        </w:rPr>
        <w:t>] Nothing, because your child didn't do a good job or behaved poorly</w:t>
      </w:r>
    </w:p>
    <w:p w14:paraId="16ABFA49" w14:textId="77777777" w:rsidR="00F23EA8" w:rsidRPr="00205F88" w:rsidRDefault="00F23EA8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lastRenderedPageBreak/>
        <w:tab/>
        <w:t>[] Your child did better than usual or behaved well</w:t>
      </w:r>
    </w:p>
    <w:p w14:paraId="5EAD8607" w14:textId="77777777" w:rsidR="003872CE" w:rsidRPr="00205F88" w:rsidRDefault="00F23EA8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our child did worse than usual or didn't behave well</w:t>
      </w:r>
      <w:r w:rsidRPr="00205F88" w:rsidDel="00F23EA8">
        <w:rPr>
          <w:rFonts w:ascii="Arial" w:hAnsi="Arial" w:cs="Arial"/>
        </w:rPr>
        <w:t xml:space="preserve"> </w:t>
      </w:r>
    </w:p>
    <w:p w14:paraId="41FBADA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6F40F9B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at interaction did you have with your child today (check all that applied)</w:t>
      </w:r>
    </w:p>
    <w:p w14:paraId="2AB7CCF9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ook to a special activity</w:t>
      </w:r>
    </w:p>
    <w:p w14:paraId="683F45F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Played games or did other fun activities </w:t>
      </w:r>
    </w:p>
    <w:p w14:paraId="5E6D23CC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Helped with a special activity (like sports or scouts)</w:t>
      </w:r>
    </w:p>
    <w:p w14:paraId="1C0332FC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Asked about day (at school or activities)</w:t>
      </w:r>
    </w:p>
    <w:p w14:paraId="41C7BA46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Helped with homework or a project</w:t>
      </w:r>
    </w:p>
    <w:p w14:paraId="2641E945" w14:textId="77777777" w:rsidR="00A07925" w:rsidRPr="00205F88" w:rsidRDefault="00A07925" w:rsidP="00A07925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atched TV or a movie together</w:t>
      </w:r>
    </w:p>
    <w:p w14:paraId="499ECDBD" w14:textId="77777777" w:rsidR="00AF1F5B" w:rsidRPr="00205F88" w:rsidRDefault="00AF1F5B" w:rsidP="00AF1F5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Ate a meal together</w:t>
      </w:r>
    </w:p>
    <w:p w14:paraId="6C47A50C" w14:textId="77777777" w:rsidR="00AF1F5B" w:rsidRPr="00205F88" w:rsidRDefault="00AF1F5B" w:rsidP="00AF1F5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Touched bases to check-in</w:t>
      </w:r>
    </w:p>
    <w:p w14:paraId="1393B1F3" w14:textId="77777777" w:rsidR="00966B0C" w:rsidRPr="00205F88" w:rsidRDefault="00966B0C" w:rsidP="00AF1F5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Other (specify:</w:t>
      </w:r>
      <w:r w:rsidRPr="00205F88">
        <w:rPr>
          <w:rFonts w:ascii="Arial" w:hAnsi="Arial" w:cs="Arial"/>
        </w:rPr>
        <w:tab/>
        <w:t>)</w:t>
      </w:r>
    </w:p>
    <w:p w14:paraId="241E8308" w14:textId="77777777" w:rsidR="00AF1F5B" w:rsidRPr="00205F88" w:rsidRDefault="00AF1F5B" w:rsidP="003872CE">
      <w:pPr>
        <w:spacing w:after="0" w:line="240" w:lineRule="auto"/>
        <w:contextualSpacing/>
        <w:rPr>
          <w:rFonts w:ascii="Arial" w:hAnsi="Arial" w:cs="Arial"/>
        </w:rPr>
      </w:pPr>
    </w:p>
    <w:p w14:paraId="419595E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Today, you knew.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  <w:r w:rsidRPr="00205F88">
        <w:rPr>
          <w:rFonts w:ascii="Arial" w:hAnsi="Arial" w:cs="Arial"/>
        </w:rPr>
        <w:tab/>
      </w:r>
    </w:p>
    <w:p w14:paraId="22A3DFFC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about how your child was doing with </w:t>
      </w:r>
      <w:r w:rsidR="00AC2428" w:rsidRPr="00205F88">
        <w:rPr>
          <w:rFonts w:ascii="Arial" w:hAnsi="Arial" w:cs="Arial"/>
        </w:rPr>
        <w:t>their</w:t>
      </w:r>
      <w:r w:rsidRPr="00205F88">
        <w:rPr>
          <w:rFonts w:ascii="Arial" w:hAnsi="Arial" w:cs="Arial"/>
        </w:rPr>
        <w:t xml:space="preserve"> friends</w:t>
      </w:r>
    </w:p>
    <w:p w14:paraId="03D49B1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happened or how your child is doing in school or activities</w:t>
      </w:r>
    </w:p>
    <w:p w14:paraId="0E4DB0D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your child did during free time</w:t>
      </w:r>
    </w:p>
    <w:p w14:paraId="5585335E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homework, papers, or tests your child had</w:t>
      </w:r>
    </w:p>
    <w:p w14:paraId="7210772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ere your child went and what your child did after school</w:t>
      </w:r>
    </w:p>
    <w:p w14:paraId="7CB75952" w14:textId="09037AC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what your child watched on TV or the internet (e.g., </w:t>
      </w:r>
      <w:r w:rsidR="00701DDB" w:rsidRPr="00205F88">
        <w:rPr>
          <w:rFonts w:ascii="Arial" w:hAnsi="Arial" w:cs="Arial"/>
        </w:rPr>
        <w:t>YouTube</w:t>
      </w:r>
      <w:r w:rsidRPr="00205F88">
        <w:rPr>
          <w:rFonts w:ascii="Arial" w:hAnsi="Arial" w:cs="Arial"/>
        </w:rPr>
        <w:t>)</w:t>
      </w:r>
    </w:p>
    <w:p w14:paraId="20EA964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your child did online (video games, Facebook, IM, websites)</w:t>
      </w:r>
    </w:p>
    <w:p w14:paraId="6294D705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o your child talked to (including online, phone, text)</w:t>
      </w:r>
    </w:p>
    <w:p w14:paraId="0309CCDC" w14:textId="77777777" w:rsidR="00A07925" w:rsidRPr="00205F88" w:rsidRDefault="00A07925" w:rsidP="003872CE">
      <w:pPr>
        <w:spacing w:after="0" w:line="240" w:lineRule="auto"/>
        <w:contextualSpacing/>
        <w:rPr>
          <w:rFonts w:ascii="Arial" w:hAnsi="Arial" w:cs="Arial"/>
        </w:rPr>
      </w:pPr>
    </w:p>
    <w:p w14:paraId="2A04D8E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Today, your child told you, without you asking.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17030778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about </w:t>
      </w:r>
      <w:r w:rsidR="00AC2428" w:rsidRPr="00205F88">
        <w:rPr>
          <w:rFonts w:ascii="Arial" w:hAnsi="Arial" w:cs="Arial"/>
        </w:rPr>
        <w:t>his/her</w:t>
      </w:r>
      <w:r w:rsidRPr="00205F88">
        <w:rPr>
          <w:rFonts w:ascii="Arial" w:hAnsi="Arial" w:cs="Arial"/>
        </w:rPr>
        <w:t xml:space="preserve"> friends</w:t>
      </w:r>
    </w:p>
    <w:p w14:paraId="6A424B6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happened or how your child is doing in school or activities</w:t>
      </w:r>
    </w:p>
    <w:p w14:paraId="0C529857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your child did during free time</w:t>
      </w:r>
    </w:p>
    <w:p w14:paraId="57AAFBC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homework, papers, or tests your child had</w:t>
      </w:r>
    </w:p>
    <w:p w14:paraId="5588CCCA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ere your child went and what your child did after school</w:t>
      </w:r>
      <w:r w:rsidRPr="00205F88">
        <w:rPr>
          <w:rFonts w:ascii="Arial" w:hAnsi="Arial" w:cs="Arial"/>
        </w:rPr>
        <w:tab/>
      </w:r>
    </w:p>
    <w:p w14:paraId="7C254BA1" w14:textId="75862275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what your child watched on TV or the internet (e.g., </w:t>
      </w:r>
      <w:r w:rsidR="00701DDB" w:rsidRPr="00205F88">
        <w:rPr>
          <w:rFonts w:ascii="Arial" w:hAnsi="Arial" w:cs="Arial"/>
        </w:rPr>
        <w:t>YouTube</w:t>
      </w:r>
      <w:r w:rsidRPr="00205F88">
        <w:rPr>
          <w:rFonts w:ascii="Arial" w:hAnsi="Arial" w:cs="Arial"/>
        </w:rPr>
        <w:t>)</w:t>
      </w:r>
    </w:p>
    <w:p w14:paraId="3DD34F0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your child did online (video games, Facebook, IM, websites)</w:t>
      </w:r>
    </w:p>
    <w:p w14:paraId="6E8CB7C1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o your child talked to (including online, phone, text)</w:t>
      </w:r>
    </w:p>
    <w:p w14:paraId="277267FE" w14:textId="77777777" w:rsidR="00A07925" w:rsidRPr="00205F88" w:rsidRDefault="00A07925" w:rsidP="003872CE">
      <w:pPr>
        <w:spacing w:after="0" w:line="240" w:lineRule="auto"/>
        <w:contextualSpacing/>
        <w:rPr>
          <w:rFonts w:ascii="Arial" w:hAnsi="Arial" w:cs="Arial"/>
        </w:rPr>
      </w:pPr>
    </w:p>
    <w:p w14:paraId="6B0C3EEE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Today, you asked your child.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4FD7317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about your child's friends</w:t>
      </w:r>
    </w:p>
    <w:p w14:paraId="0D925A29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happened or how your child is doing in school or activities</w:t>
      </w:r>
    </w:p>
    <w:p w14:paraId="429990E4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your child did during free time</w:t>
      </w:r>
    </w:p>
    <w:p w14:paraId="185844E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homework, papers, or tests your child had</w:t>
      </w:r>
    </w:p>
    <w:p w14:paraId="0D5950F4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ere your child went and what your child did after school</w:t>
      </w:r>
    </w:p>
    <w:p w14:paraId="36836919" w14:textId="282D9343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 xml:space="preserve">[] what your child watched on TV or the internet (e.g., </w:t>
      </w:r>
      <w:r w:rsidR="00701DDB" w:rsidRPr="00205F88">
        <w:rPr>
          <w:rFonts w:ascii="Arial" w:hAnsi="Arial" w:cs="Arial"/>
        </w:rPr>
        <w:t>YouTube</w:t>
      </w:r>
      <w:r w:rsidRPr="00205F88">
        <w:rPr>
          <w:rFonts w:ascii="Arial" w:hAnsi="Arial" w:cs="Arial"/>
        </w:rPr>
        <w:t>)</w:t>
      </w:r>
    </w:p>
    <w:p w14:paraId="6A63B05B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at your child did online (video games, Facebook, IM, websites)</w:t>
      </w:r>
    </w:p>
    <w:p w14:paraId="0D718FD1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who your child talked to (including online, phone, text)</w:t>
      </w:r>
    </w:p>
    <w:p w14:paraId="58A708F6" w14:textId="77777777" w:rsidR="00AF1F5B" w:rsidRPr="00205F88" w:rsidRDefault="00AF1F5B" w:rsidP="003872CE">
      <w:pPr>
        <w:spacing w:after="0" w:line="240" w:lineRule="auto"/>
        <w:contextualSpacing/>
        <w:rPr>
          <w:rFonts w:ascii="Arial" w:hAnsi="Arial" w:cs="Arial"/>
        </w:rPr>
      </w:pPr>
    </w:p>
    <w:p w14:paraId="1B0F9C83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did you and your child</w:t>
      </w:r>
      <w:r w:rsidR="00EE0C8A" w:rsidRPr="00205F88">
        <w:rPr>
          <w:rFonts w:ascii="Arial" w:hAnsi="Arial" w:cs="Arial"/>
        </w:rPr>
        <w:t xml:space="preserve"> spend free time together or d0</w:t>
      </w:r>
      <w:r w:rsidRPr="00205F88">
        <w:rPr>
          <w:rFonts w:ascii="Arial" w:hAnsi="Arial" w:cs="Arial"/>
        </w:rPr>
        <w:t xml:space="preserve"> something fun together</w:t>
      </w:r>
      <w:r w:rsidR="00AC2428" w:rsidRPr="00205F88">
        <w:rPr>
          <w:rFonts w:ascii="Arial" w:hAnsi="Arial" w:cs="Arial"/>
        </w:rPr>
        <w:t xml:space="preserve"> today</w:t>
      </w:r>
      <w:r w:rsidRPr="00205F88">
        <w:rPr>
          <w:rFonts w:ascii="Arial" w:hAnsi="Arial" w:cs="Arial"/>
        </w:rPr>
        <w:t>?</w:t>
      </w:r>
    </w:p>
    <w:p w14:paraId="40F40A95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7274D0" w:rsidRPr="00205F88">
        <w:rPr>
          <w:rFonts w:ascii="Arial" w:hAnsi="Arial" w:cs="Arial"/>
        </w:rPr>
        <w:t xml:space="preserve"> 0</w:t>
      </w:r>
      <w:proofErr w:type="gramEnd"/>
      <w:r w:rsidR="007274D0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Not at all</w:t>
      </w:r>
    </w:p>
    <w:p w14:paraId="6D46CA6C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7274D0" w:rsidRPr="00205F88">
        <w:rPr>
          <w:rFonts w:ascii="Arial" w:hAnsi="Arial" w:cs="Arial"/>
        </w:rPr>
        <w:t xml:space="preserve"> 1</w:t>
      </w:r>
      <w:proofErr w:type="gramEnd"/>
      <w:r w:rsidR="007274D0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A little</w:t>
      </w:r>
    </w:p>
    <w:p w14:paraId="4FD07856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7274D0" w:rsidRPr="00205F88">
        <w:rPr>
          <w:rFonts w:ascii="Arial" w:hAnsi="Arial" w:cs="Arial"/>
        </w:rPr>
        <w:t xml:space="preserve"> 2</w:t>
      </w:r>
      <w:proofErr w:type="gramEnd"/>
      <w:r w:rsidR="007274D0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Somewhat</w:t>
      </w:r>
    </w:p>
    <w:p w14:paraId="0BA552B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7274D0" w:rsidRPr="00205F88">
        <w:rPr>
          <w:rFonts w:ascii="Arial" w:hAnsi="Arial" w:cs="Arial"/>
        </w:rPr>
        <w:t xml:space="preserve"> 3</w:t>
      </w:r>
      <w:proofErr w:type="gramEnd"/>
      <w:r w:rsidR="007274D0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Very much</w:t>
      </w:r>
    </w:p>
    <w:p w14:paraId="6061DC70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 xml:space="preserve">[] </w:t>
      </w:r>
      <w:r w:rsidR="007274D0" w:rsidRPr="00205F88">
        <w:rPr>
          <w:rFonts w:ascii="Arial" w:hAnsi="Arial" w:cs="Arial"/>
        </w:rPr>
        <w:t xml:space="preserve"> 4</w:t>
      </w:r>
      <w:proofErr w:type="gramEnd"/>
      <w:r w:rsidR="007274D0" w:rsidRPr="00205F88">
        <w:rPr>
          <w:rFonts w:ascii="Arial" w:hAnsi="Arial" w:cs="Arial"/>
        </w:rPr>
        <w:t xml:space="preserve"> - </w:t>
      </w:r>
      <w:r w:rsidRPr="00205F88">
        <w:rPr>
          <w:rFonts w:ascii="Arial" w:hAnsi="Arial" w:cs="Arial"/>
        </w:rPr>
        <w:t>Extremely</w:t>
      </w:r>
    </w:p>
    <w:p w14:paraId="25529EDD" w14:textId="77777777" w:rsidR="007274D0" w:rsidRPr="00205F88" w:rsidRDefault="007274D0" w:rsidP="003872CE">
      <w:pPr>
        <w:spacing w:after="0" w:line="240" w:lineRule="auto"/>
        <w:contextualSpacing/>
        <w:rPr>
          <w:rFonts w:ascii="Arial" w:hAnsi="Arial" w:cs="Arial"/>
        </w:rPr>
      </w:pPr>
    </w:p>
    <w:p w14:paraId="6DA54685" w14:textId="77777777" w:rsidR="00AC2428" w:rsidRPr="00205F88" w:rsidRDefault="003872CE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did you and your child argue, disagree, or get upset with each other</w:t>
      </w:r>
      <w:r w:rsidR="00AC2428" w:rsidRPr="00205F88">
        <w:rPr>
          <w:rFonts w:ascii="Arial" w:hAnsi="Arial" w:cs="Arial"/>
        </w:rPr>
        <w:t xml:space="preserve"> today</w:t>
      </w:r>
      <w:r w:rsidRPr="00205F88">
        <w:rPr>
          <w:rFonts w:ascii="Arial" w:hAnsi="Arial" w:cs="Arial"/>
        </w:rPr>
        <w:t>?</w:t>
      </w:r>
    </w:p>
    <w:p w14:paraId="788F4C08" w14:textId="77777777" w:rsidR="00CB026B" w:rsidRPr="00205F88" w:rsidRDefault="00CB026B" w:rsidP="00AC2428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205F88">
        <w:rPr>
          <w:rFonts w:ascii="Arial" w:hAnsi="Arial" w:cs="Arial"/>
        </w:rPr>
        <w:t>[]  0</w:t>
      </w:r>
      <w:proofErr w:type="gramEnd"/>
      <w:r w:rsidRPr="00205F88">
        <w:rPr>
          <w:rFonts w:ascii="Arial" w:hAnsi="Arial" w:cs="Arial"/>
        </w:rPr>
        <w:t xml:space="preserve"> - Not at all</w:t>
      </w:r>
    </w:p>
    <w:p w14:paraId="2C64C884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- A little</w:t>
      </w:r>
    </w:p>
    <w:p w14:paraId="316D424D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47954F5A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 much</w:t>
      </w:r>
    </w:p>
    <w:p w14:paraId="4611FF32" w14:textId="77777777" w:rsidR="00AF1F5B" w:rsidRPr="00205F88" w:rsidRDefault="00CB026B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</w:t>
      </w:r>
    </w:p>
    <w:p w14:paraId="3B77F04A" w14:textId="77777777" w:rsidR="00100635" w:rsidRPr="00205F88" w:rsidRDefault="00100635" w:rsidP="00CB026B">
      <w:pPr>
        <w:spacing w:after="0" w:line="240" w:lineRule="auto"/>
        <w:contextualSpacing/>
        <w:rPr>
          <w:rFonts w:ascii="Arial" w:hAnsi="Arial" w:cs="Arial"/>
        </w:rPr>
      </w:pPr>
    </w:p>
    <w:p w14:paraId="034A1988" w14:textId="77777777" w:rsidR="00100635" w:rsidRPr="00205F88" w:rsidRDefault="003872CE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did you and your child say mean or harsh things, criticize, or put each other down</w:t>
      </w:r>
      <w:r w:rsidR="00AC2428" w:rsidRPr="00205F88">
        <w:rPr>
          <w:rFonts w:ascii="Arial" w:hAnsi="Arial" w:cs="Arial"/>
        </w:rPr>
        <w:t xml:space="preserve"> today</w:t>
      </w:r>
      <w:r w:rsidRPr="00205F88">
        <w:rPr>
          <w:rFonts w:ascii="Arial" w:hAnsi="Arial" w:cs="Arial"/>
        </w:rPr>
        <w:t>?</w:t>
      </w:r>
      <w:r w:rsidRPr="00205F88">
        <w:rPr>
          <w:rFonts w:ascii="Arial" w:hAnsi="Arial" w:cs="Arial"/>
        </w:rPr>
        <w:tab/>
      </w:r>
    </w:p>
    <w:p w14:paraId="4CC2374B" w14:textId="77777777" w:rsidR="00CB026B" w:rsidRPr="00205F88" w:rsidRDefault="00CB026B" w:rsidP="00100635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205F88">
        <w:rPr>
          <w:rFonts w:ascii="Arial" w:hAnsi="Arial" w:cs="Arial"/>
        </w:rPr>
        <w:t>[]  0</w:t>
      </w:r>
      <w:proofErr w:type="gramEnd"/>
      <w:r w:rsidRPr="00205F88">
        <w:rPr>
          <w:rFonts w:ascii="Arial" w:hAnsi="Arial" w:cs="Arial"/>
        </w:rPr>
        <w:t xml:space="preserve"> - Not at all</w:t>
      </w:r>
    </w:p>
    <w:p w14:paraId="51D01DA0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- A little</w:t>
      </w:r>
    </w:p>
    <w:p w14:paraId="380D6AC0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75C5299A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 much</w:t>
      </w:r>
    </w:p>
    <w:p w14:paraId="27DA01B1" w14:textId="77777777" w:rsidR="00AF1F5B" w:rsidRPr="00205F88" w:rsidRDefault="00CB026B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</w:t>
      </w:r>
    </w:p>
    <w:p w14:paraId="717FA9CE" w14:textId="77777777" w:rsidR="00100635" w:rsidRPr="00205F88" w:rsidRDefault="00100635" w:rsidP="003872CE">
      <w:pPr>
        <w:spacing w:after="0" w:line="240" w:lineRule="auto"/>
        <w:contextualSpacing/>
        <w:rPr>
          <w:rFonts w:ascii="Arial" w:hAnsi="Arial" w:cs="Arial"/>
        </w:rPr>
      </w:pPr>
    </w:p>
    <w:p w14:paraId="49A2411E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much did you and your child nag, get annoyed, or get on each other's nerves</w:t>
      </w:r>
      <w:r w:rsidR="00AC2428" w:rsidRPr="00205F88">
        <w:rPr>
          <w:rFonts w:ascii="Arial" w:hAnsi="Arial" w:cs="Arial"/>
        </w:rPr>
        <w:t xml:space="preserve"> today</w:t>
      </w:r>
      <w:r w:rsidRPr="00205F88">
        <w:rPr>
          <w:rFonts w:ascii="Arial" w:hAnsi="Arial" w:cs="Arial"/>
        </w:rPr>
        <w:t>?</w:t>
      </w:r>
    </w:p>
    <w:p w14:paraId="70A8EA59" w14:textId="77777777" w:rsidR="00CB026B" w:rsidRPr="00205F88" w:rsidRDefault="003872CE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="00CB026B" w:rsidRPr="00205F88">
        <w:rPr>
          <w:rFonts w:ascii="Arial" w:hAnsi="Arial" w:cs="Arial"/>
        </w:rPr>
        <w:t>[]  0</w:t>
      </w:r>
      <w:proofErr w:type="gramEnd"/>
      <w:r w:rsidR="00CB026B" w:rsidRPr="00205F88">
        <w:rPr>
          <w:rFonts w:ascii="Arial" w:hAnsi="Arial" w:cs="Arial"/>
        </w:rPr>
        <w:t xml:space="preserve"> - Not at all</w:t>
      </w:r>
    </w:p>
    <w:p w14:paraId="1B3338FE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1</w:t>
      </w:r>
      <w:proofErr w:type="gramEnd"/>
      <w:r w:rsidRPr="00205F88">
        <w:rPr>
          <w:rFonts w:ascii="Arial" w:hAnsi="Arial" w:cs="Arial"/>
        </w:rPr>
        <w:t xml:space="preserve"> - A little</w:t>
      </w:r>
    </w:p>
    <w:p w14:paraId="171E280A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2</w:t>
      </w:r>
      <w:proofErr w:type="gramEnd"/>
      <w:r w:rsidRPr="00205F88">
        <w:rPr>
          <w:rFonts w:ascii="Arial" w:hAnsi="Arial" w:cs="Arial"/>
        </w:rPr>
        <w:t xml:space="preserve"> - Somewhat</w:t>
      </w:r>
    </w:p>
    <w:p w14:paraId="7AF2D136" w14:textId="77777777" w:rsidR="00CB026B" w:rsidRPr="00205F88" w:rsidRDefault="00CB026B" w:rsidP="00CB026B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3</w:t>
      </w:r>
      <w:proofErr w:type="gramEnd"/>
      <w:r w:rsidRPr="00205F88">
        <w:rPr>
          <w:rFonts w:ascii="Arial" w:hAnsi="Arial" w:cs="Arial"/>
        </w:rPr>
        <w:t xml:space="preserve"> - Very much</w:t>
      </w:r>
    </w:p>
    <w:p w14:paraId="5050ECB1" w14:textId="77777777" w:rsidR="00AF1F5B" w:rsidRPr="00205F88" w:rsidRDefault="00CB026B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</w:r>
      <w:proofErr w:type="gramStart"/>
      <w:r w:rsidRPr="00205F88">
        <w:rPr>
          <w:rFonts w:ascii="Arial" w:hAnsi="Arial" w:cs="Arial"/>
        </w:rPr>
        <w:t>[]  4</w:t>
      </w:r>
      <w:proofErr w:type="gramEnd"/>
      <w:r w:rsidRPr="00205F88">
        <w:rPr>
          <w:rFonts w:ascii="Arial" w:hAnsi="Arial" w:cs="Arial"/>
        </w:rPr>
        <w:t xml:space="preserve"> - Extremely</w:t>
      </w:r>
    </w:p>
    <w:p w14:paraId="4B9527AE" w14:textId="77777777" w:rsidR="00100635" w:rsidRPr="00205F88" w:rsidRDefault="00100635" w:rsidP="003872CE">
      <w:pPr>
        <w:spacing w:after="0" w:line="240" w:lineRule="auto"/>
        <w:contextualSpacing/>
        <w:rPr>
          <w:rFonts w:ascii="Arial" w:hAnsi="Arial" w:cs="Arial"/>
        </w:rPr>
      </w:pPr>
    </w:p>
    <w:p w14:paraId="34200ED6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ho did you eat dinner with today? (</w:t>
      </w:r>
      <w:proofErr w:type="gramStart"/>
      <w:r w:rsidRPr="00205F88">
        <w:rPr>
          <w:rFonts w:ascii="Arial" w:hAnsi="Arial" w:cs="Arial"/>
        </w:rPr>
        <w:t>check</w:t>
      </w:r>
      <w:proofErr w:type="gramEnd"/>
      <w:r w:rsidRPr="00205F88">
        <w:rPr>
          <w:rFonts w:ascii="Arial" w:hAnsi="Arial" w:cs="Arial"/>
        </w:rPr>
        <w:t xml:space="preserve"> all that apply)</w:t>
      </w:r>
    </w:p>
    <w:p w14:paraId="4CE5EC4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Spouse/Partner</w:t>
      </w:r>
    </w:p>
    <w:p w14:paraId="2BA72788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hild</w:t>
      </w:r>
    </w:p>
    <w:p w14:paraId="46A452EA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hild's Brother(s)</w:t>
      </w:r>
    </w:p>
    <w:p w14:paraId="290DB1E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Child's Sister(s)</w:t>
      </w:r>
    </w:p>
    <w:p w14:paraId="0D6F9F8D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Alone</w:t>
      </w:r>
    </w:p>
    <w:p w14:paraId="0E489E85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Other relatives</w:t>
      </w:r>
    </w:p>
    <w:p w14:paraId="12F613EF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Other people</w:t>
      </w:r>
    </w:p>
    <w:p w14:paraId="05677379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Did not eat dinner</w:t>
      </w:r>
    </w:p>
    <w:p w14:paraId="6CC58C8C" w14:textId="77777777" w:rsidR="007274D0" w:rsidRPr="00205F88" w:rsidRDefault="007274D0" w:rsidP="003872CE">
      <w:pPr>
        <w:spacing w:after="0" w:line="240" w:lineRule="auto"/>
        <w:contextualSpacing/>
        <w:rPr>
          <w:rFonts w:ascii="Arial" w:hAnsi="Arial" w:cs="Arial"/>
        </w:rPr>
      </w:pPr>
    </w:p>
    <w:p w14:paraId="71ADBB69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If not "Did not eat dinner",</w:t>
      </w:r>
    </w:p>
    <w:p w14:paraId="30FBA25B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Were you doing anything else during dinner? (</w:t>
      </w:r>
      <w:proofErr w:type="gramStart"/>
      <w:r w:rsidRPr="00205F88">
        <w:rPr>
          <w:rFonts w:ascii="Arial" w:hAnsi="Arial" w:cs="Arial"/>
        </w:rPr>
        <w:t>like</w:t>
      </w:r>
      <w:proofErr w:type="gramEnd"/>
      <w:r w:rsidRPr="00205F88">
        <w:rPr>
          <w:rFonts w:ascii="Arial" w:hAnsi="Arial" w:cs="Arial"/>
        </w:rPr>
        <w:t xml:space="preserve"> watching TV, texting, playing video games)</w:t>
      </w:r>
    </w:p>
    <w:p w14:paraId="40905699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Yes</w:t>
      </w:r>
    </w:p>
    <w:p w14:paraId="7C5707BE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ab/>
        <w:t>[] No</w:t>
      </w:r>
    </w:p>
    <w:p w14:paraId="31D0EDE6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</w:p>
    <w:p w14:paraId="37435D5B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are you doing overall today? (1=worst, 10=best)</w:t>
      </w:r>
    </w:p>
    <w:p w14:paraId="2E614CDE" w14:textId="77777777" w:rsidR="00AC2428" w:rsidRPr="00205F88" w:rsidRDefault="00AC2428" w:rsidP="003872CE">
      <w:pPr>
        <w:spacing w:after="0" w:line="240" w:lineRule="auto"/>
        <w:contextualSpacing/>
        <w:rPr>
          <w:rFonts w:ascii="Arial" w:hAnsi="Arial" w:cs="Arial"/>
        </w:rPr>
      </w:pPr>
    </w:p>
    <w:p w14:paraId="65CEAE32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are things in your family today? (1=worst, 10=best)</w:t>
      </w:r>
    </w:p>
    <w:p w14:paraId="44FDB44B" w14:textId="77777777" w:rsidR="00AF1F5B" w:rsidRPr="00205F88" w:rsidRDefault="00AF1F5B" w:rsidP="003872CE">
      <w:pPr>
        <w:spacing w:after="0" w:line="240" w:lineRule="auto"/>
        <w:contextualSpacing/>
        <w:rPr>
          <w:rFonts w:ascii="Arial" w:hAnsi="Arial" w:cs="Arial"/>
        </w:rPr>
      </w:pPr>
    </w:p>
    <w:p w14:paraId="53FA6BF3" w14:textId="77777777" w:rsidR="003872CE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 xml:space="preserve">- How is your child doing at school </w:t>
      </w:r>
      <w:r w:rsidR="00AF1F5B" w:rsidRPr="00205F88">
        <w:rPr>
          <w:rFonts w:ascii="Arial" w:hAnsi="Arial" w:cs="Arial"/>
        </w:rPr>
        <w:t xml:space="preserve">or in other activities </w:t>
      </w:r>
      <w:r w:rsidRPr="00205F88">
        <w:rPr>
          <w:rFonts w:ascii="Arial" w:hAnsi="Arial" w:cs="Arial"/>
        </w:rPr>
        <w:t>today? (1=worst, 10=best)</w:t>
      </w:r>
    </w:p>
    <w:p w14:paraId="490C26CA" w14:textId="77777777" w:rsidR="00AF1F5B" w:rsidRPr="00205F88" w:rsidRDefault="00AF1F5B" w:rsidP="003872CE">
      <w:pPr>
        <w:spacing w:after="0" w:line="240" w:lineRule="auto"/>
        <w:contextualSpacing/>
        <w:rPr>
          <w:rFonts w:ascii="Arial" w:hAnsi="Arial" w:cs="Arial"/>
        </w:rPr>
      </w:pPr>
    </w:p>
    <w:p w14:paraId="7238E13B" w14:textId="77777777" w:rsidR="00B71B40" w:rsidRPr="00205F88" w:rsidRDefault="003872CE" w:rsidP="003872CE">
      <w:pPr>
        <w:spacing w:after="0" w:line="240" w:lineRule="auto"/>
        <w:contextualSpacing/>
        <w:rPr>
          <w:rFonts w:ascii="Arial" w:hAnsi="Arial" w:cs="Arial"/>
        </w:rPr>
      </w:pPr>
      <w:r w:rsidRPr="00205F88">
        <w:rPr>
          <w:rFonts w:ascii="Arial" w:hAnsi="Arial" w:cs="Arial"/>
        </w:rPr>
        <w:t>- How is everything going for your child today? (1=worst, 10=best)</w:t>
      </w:r>
    </w:p>
    <w:sectPr w:rsidR="00B71B40" w:rsidRPr="00205F88" w:rsidSect="00765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2CE"/>
    <w:rsid w:val="000A20F1"/>
    <w:rsid w:val="000B2E92"/>
    <w:rsid w:val="00100635"/>
    <w:rsid w:val="001B7778"/>
    <w:rsid w:val="001E5710"/>
    <w:rsid w:val="00205F88"/>
    <w:rsid w:val="0021736F"/>
    <w:rsid w:val="002E289D"/>
    <w:rsid w:val="00305724"/>
    <w:rsid w:val="003872CE"/>
    <w:rsid w:val="00461E68"/>
    <w:rsid w:val="004B3775"/>
    <w:rsid w:val="005746F5"/>
    <w:rsid w:val="006E7663"/>
    <w:rsid w:val="00701DDB"/>
    <w:rsid w:val="007274D0"/>
    <w:rsid w:val="00765831"/>
    <w:rsid w:val="00786033"/>
    <w:rsid w:val="008205E7"/>
    <w:rsid w:val="008449E7"/>
    <w:rsid w:val="008868A5"/>
    <w:rsid w:val="00894AF9"/>
    <w:rsid w:val="00950E90"/>
    <w:rsid w:val="00966B0C"/>
    <w:rsid w:val="00994420"/>
    <w:rsid w:val="009A287C"/>
    <w:rsid w:val="009B53BB"/>
    <w:rsid w:val="00A07925"/>
    <w:rsid w:val="00A936E0"/>
    <w:rsid w:val="00AC2428"/>
    <w:rsid w:val="00AF1F5B"/>
    <w:rsid w:val="00B65904"/>
    <w:rsid w:val="00B71B40"/>
    <w:rsid w:val="00C05DD8"/>
    <w:rsid w:val="00CB026B"/>
    <w:rsid w:val="00E6028F"/>
    <w:rsid w:val="00EA51F4"/>
    <w:rsid w:val="00ED32DA"/>
    <w:rsid w:val="00EE0C8A"/>
    <w:rsid w:val="00F23EA8"/>
    <w:rsid w:val="00FE6A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3A7FF"/>
  <w15:docId w15:val="{F2677F0B-5739-403A-A1EE-54AF524C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2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32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2DA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4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4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88A9F9-A72E-46B2-8B6C-49BAC72A3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08</Words>
  <Characters>1144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s Swendeman</dc:creator>
  <cp:lastModifiedBy>Stephanie Sumstine</cp:lastModifiedBy>
  <cp:revision>4</cp:revision>
  <dcterms:created xsi:type="dcterms:W3CDTF">2019-10-31T17:44:00Z</dcterms:created>
  <dcterms:modified xsi:type="dcterms:W3CDTF">2019-10-31T18:51:00Z</dcterms:modified>
</cp:coreProperties>
</file>